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BD942" w14:textId="77777777" w:rsidR="007A187C" w:rsidRPr="002E19A2" w:rsidRDefault="007A187C" w:rsidP="007A187C">
      <w:pPr>
        <w:rPr>
          <w:rFonts w:ascii="Times New Roman" w:hAnsi="Times New Roman" w:cs="Times New Roman"/>
          <w:b/>
          <w:bCs/>
        </w:rPr>
      </w:pPr>
      <w:r w:rsidRPr="002E19A2">
        <w:rPr>
          <w:rFonts w:ascii="Times New Roman" w:hAnsi="Times New Roman" w:cs="Times New Roman"/>
          <w:b/>
          <w:bCs/>
        </w:rPr>
        <w:t xml:space="preserve">Supplementary Table 1: Scanner and BOSD characteristics in training and test sets </w:t>
      </w:r>
    </w:p>
    <w:p w14:paraId="5BCAA300" w14:textId="77777777" w:rsidR="007A187C" w:rsidRPr="002E19A2" w:rsidRDefault="007A187C" w:rsidP="007A187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1"/>
        <w:gridCol w:w="919"/>
        <w:gridCol w:w="1101"/>
        <w:gridCol w:w="1282"/>
        <w:gridCol w:w="976"/>
        <w:gridCol w:w="1440"/>
        <w:gridCol w:w="851"/>
        <w:gridCol w:w="1766"/>
        <w:gridCol w:w="1113"/>
        <w:gridCol w:w="916"/>
        <w:gridCol w:w="861"/>
      </w:tblGrid>
      <w:tr w:rsidR="001F61F1" w:rsidRPr="002E19A2" w14:paraId="0E0E75E8" w14:textId="77777777" w:rsidTr="001F61F1">
        <w:trPr>
          <w:jc w:val="center"/>
        </w:trPr>
        <w:tc>
          <w:tcPr>
            <w:tcW w:w="921" w:type="dxa"/>
          </w:tcPr>
          <w:p w14:paraId="07DC11A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number</w:t>
            </w:r>
          </w:p>
        </w:tc>
        <w:tc>
          <w:tcPr>
            <w:tcW w:w="919" w:type="dxa"/>
          </w:tcPr>
          <w:p w14:paraId="209E785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1101" w:type="dxa"/>
          </w:tcPr>
          <w:p w14:paraId="7A7C0D7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scanner</w:t>
            </w:r>
          </w:p>
        </w:tc>
        <w:tc>
          <w:tcPr>
            <w:tcW w:w="1282" w:type="dxa"/>
          </w:tcPr>
          <w:p w14:paraId="041DFA0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T scanner</w:t>
            </w:r>
          </w:p>
        </w:tc>
        <w:tc>
          <w:tcPr>
            <w:tcW w:w="976" w:type="dxa"/>
          </w:tcPr>
          <w:p w14:paraId="09DD08D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positive</w:t>
            </w: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7FA8A66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SD location</w:t>
            </w:r>
          </w:p>
        </w:tc>
        <w:tc>
          <w:tcPr>
            <w:tcW w:w="851" w:type="dxa"/>
          </w:tcPr>
          <w:p w14:paraId="04047AC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SD volume (cm</w:t>
            </w: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3AE741D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ically proven</w:t>
            </w:r>
          </w:p>
        </w:tc>
        <w:tc>
          <w:tcPr>
            <w:tcW w:w="1113" w:type="dxa"/>
          </w:tcPr>
          <w:p w14:paraId="54D6BB1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T-MRI detector overlap with BOSD</w:t>
            </w: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4CD51CB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p cluster)</w:t>
            </w: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6" w:type="dxa"/>
          </w:tcPr>
          <w:p w14:paraId="26BBF99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T-only detector  cluster overlap with BOSD (top cluster) </w:t>
            </w:r>
          </w:p>
        </w:tc>
        <w:tc>
          <w:tcPr>
            <w:tcW w:w="861" w:type="dxa"/>
          </w:tcPr>
          <w:p w14:paraId="1461FC0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RI-only cluster overlap with BOSD (top cluster) </w:t>
            </w:r>
          </w:p>
        </w:tc>
      </w:tr>
      <w:tr w:rsidR="001F61F1" w:rsidRPr="002E19A2" w14:paraId="1B8D96F6" w14:textId="77777777" w:rsidTr="001F61F1">
        <w:trPr>
          <w:jc w:val="center"/>
        </w:trPr>
        <w:tc>
          <w:tcPr>
            <w:tcW w:w="921" w:type="dxa"/>
          </w:tcPr>
          <w:p w14:paraId="5BCE053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919" w:type="dxa"/>
          </w:tcPr>
          <w:p w14:paraId="09AA26A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5F9AC10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4EECA90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214C8CD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0C3948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ost central sulcus (inf)</w:t>
            </w:r>
          </w:p>
        </w:tc>
        <w:tc>
          <w:tcPr>
            <w:tcW w:w="851" w:type="dxa"/>
          </w:tcPr>
          <w:p w14:paraId="3A26E8D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766" w:type="dxa"/>
          </w:tcPr>
          <w:p w14:paraId="01C0925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53BA2F6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8BA480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0D6B41A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6C2E4E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5DD4836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CC2E30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335A9136" w14:textId="77777777" w:rsidTr="001F61F1">
        <w:trPr>
          <w:jc w:val="center"/>
        </w:trPr>
        <w:tc>
          <w:tcPr>
            <w:tcW w:w="921" w:type="dxa"/>
          </w:tcPr>
          <w:p w14:paraId="21E50D0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919" w:type="dxa"/>
          </w:tcPr>
          <w:p w14:paraId="6B32493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0330BF1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001FC10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6A45898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8B9290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lateral fissure/circular sulcus (post)</w:t>
            </w:r>
          </w:p>
        </w:tc>
        <w:tc>
          <w:tcPr>
            <w:tcW w:w="851" w:type="dxa"/>
          </w:tcPr>
          <w:p w14:paraId="4268B5F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766" w:type="dxa"/>
          </w:tcPr>
          <w:p w14:paraId="461A4B5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79C9AE7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937AF6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784FD81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A2262A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0430127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34118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7A3EB124" w14:textId="77777777" w:rsidTr="001F61F1">
        <w:trPr>
          <w:jc w:val="center"/>
        </w:trPr>
        <w:tc>
          <w:tcPr>
            <w:tcW w:w="921" w:type="dxa"/>
          </w:tcPr>
          <w:p w14:paraId="34818B5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19" w:type="dxa"/>
          </w:tcPr>
          <w:p w14:paraId="68CBC12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6BBDDD9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6DEBD82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Gemini TF 64</w:t>
            </w:r>
          </w:p>
        </w:tc>
        <w:tc>
          <w:tcPr>
            <w:tcW w:w="976" w:type="dxa"/>
          </w:tcPr>
          <w:p w14:paraId="00A1740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CEDC2B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superior frontal gyrus (ant)</w:t>
            </w:r>
          </w:p>
        </w:tc>
        <w:tc>
          <w:tcPr>
            <w:tcW w:w="851" w:type="dxa"/>
          </w:tcPr>
          <w:p w14:paraId="5853652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66" w:type="dxa"/>
          </w:tcPr>
          <w:p w14:paraId="125BA45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60BB7E8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3F20FB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4851669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5D9DF3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4255F0F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60A0A6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16865FBB" w14:textId="77777777" w:rsidTr="001F61F1">
        <w:trPr>
          <w:jc w:val="center"/>
        </w:trPr>
        <w:tc>
          <w:tcPr>
            <w:tcW w:w="921" w:type="dxa"/>
          </w:tcPr>
          <w:p w14:paraId="521E9F1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919" w:type="dxa"/>
          </w:tcPr>
          <w:p w14:paraId="7BCA670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EDEAB4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5F5D2D2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5B53AD0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42287E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superior frontal gyrus (anteromedial)</w:t>
            </w:r>
          </w:p>
        </w:tc>
        <w:tc>
          <w:tcPr>
            <w:tcW w:w="851" w:type="dxa"/>
          </w:tcPr>
          <w:p w14:paraId="2BC40A3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766" w:type="dxa"/>
          </w:tcPr>
          <w:p w14:paraId="1AC80E3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07D6E71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A6D432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2CB57C5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970F62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0D9FB4A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2E2EC0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27C7E58E" w14:textId="77777777" w:rsidTr="001F61F1">
        <w:trPr>
          <w:jc w:val="center"/>
        </w:trPr>
        <w:tc>
          <w:tcPr>
            <w:tcW w:w="921" w:type="dxa"/>
          </w:tcPr>
          <w:p w14:paraId="3C13347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919" w:type="dxa"/>
          </w:tcPr>
          <w:p w14:paraId="47D0A78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2AB7A7E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62B13C2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42BEAE2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82AEF2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cingulate sulcus (post)</w:t>
            </w:r>
          </w:p>
        </w:tc>
        <w:tc>
          <w:tcPr>
            <w:tcW w:w="851" w:type="dxa"/>
          </w:tcPr>
          <w:p w14:paraId="122633E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766" w:type="dxa"/>
          </w:tcPr>
          <w:p w14:paraId="5EA1818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74F3E24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B3B9DE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492542B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57D4F3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235561B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D92E78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744ECB83" w14:textId="77777777" w:rsidTr="001F61F1">
        <w:trPr>
          <w:jc w:val="center"/>
        </w:trPr>
        <w:tc>
          <w:tcPr>
            <w:tcW w:w="921" w:type="dxa"/>
          </w:tcPr>
          <w:p w14:paraId="3ABE3A1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919" w:type="dxa"/>
          </w:tcPr>
          <w:p w14:paraId="2EC6BB4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90C4EF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083F2DD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78AAB2C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798EB3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middle frontal gyrus (mid)</w:t>
            </w:r>
          </w:p>
        </w:tc>
        <w:tc>
          <w:tcPr>
            <w:tcW w:w="851" w:type="dxa"/>
          </w:tcPr>
          <w:p w14:paraId="5084409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66" w:type="dxa"/>
          </w:tcPr>
          <w:p w14:paraId="7CAE059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3B1968E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8DACAF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5CA996D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10D5F0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2904232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EC485D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7B7749E3" w14:textId="77777777" w:rsidTr="001F61F1">
        <w:trPr>
          <w:jc w:val="center"/>
        </w:trPr>
        <w:tc>
          <w:tcPr>
            <w:tcW w:w="921" w:type="dxa"/>
          </w:tcPr>
          <w:p w14:paraId="0DE254F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919" w:type="dxa"/>
          </w:tcPr>
          <w:p w14:paraId="3EE1F1E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7D0AF06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27B5A16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42E8809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C9AD94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middle frontal gyrus (anterior)</w:t>
            </w:r>
          </w:p>
        </w:tc>
        <w:tc>
          <w:tcPr>
            <w:tcW w:w="851" w:type="dxa"/>
          </w:tcPr>
          <w:p w14:paraId="0B8F701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766" w:type="dxa"/>
          </w:tcPr>
          <w:p w14:paraId="18CCB5D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0069DB5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811773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51168F0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97A144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0B68B0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A4CB2E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06AC9EFB" w14:textId="77777777" w:rsidTr="001F61F1">
        <w:trPr>
          <w:jc w:val="center"/>
        </w:trPr>
        <w:tc>
          <w:tcPr>
            <w:tcW w:w="921" w:type="dxa"/>
          </w:tcPr>
          <w:p w14:paraId="2A5A75B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919" w:type="dxa"/>
          </w:tcPr>
          <w:p w14:paraId="6B63994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66FBBC1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626B97E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0D3303C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924500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cingulate sulcus (ant)</w:t>
            </w:r>
          </w:p>
        </w:tc>
        <w:tc>
          <w:tcPr>
            <w:tcW w:w="851" w:type="dxa"/>
          </w:tcPr>
          <w:p w14:paraId="011F87A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766" w:type="dxa"/>
          </w:tcPr>
          <w:p w14:paraId="31A484A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0F82239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E9AF3F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698DFFB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798F64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122CC04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9D976B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17BD0EB5" w14:textId="77777777" w:rsidTr="001F61F1">
        <w:trPr>
          <w:jc w:val="center"/>
        </w:trPr>
        <w:tc>
          <w:tcPr>
            <w:tcW w:w="921" w:type="dxa"/>
          </w:tcPr>
          <w:p w14:paraId="275BBBC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919" w:type="dxa"/>
          </w:tcPr>
          <w:p w14:paraId="053EBA4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527CDD2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1B3C22B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4B81396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783FED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cingulate sulcus (ant)</w:t>
            </w:r>
          </w:p>
        </w:tc>
        <w:tc>
          <w:tcPr>
            <w:tcW w:w="851" w:type="dxa"/>
          </w:tcPr>
          <w:p w14:paraId="5DD4FA9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766" w:type="dxa"/>
          </w:tcPr>
          <w:p w14:paraId="4E9F37D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4D2D448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CAA2B8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0754E75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F3C7DE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2EB7CE35" w14:textId="77777777" w:rsidR="001F61F1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C6E8A5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(no) </w:t>
            </w:r>
          </w:p>
        </w:tc>
      </w:tr>
      <w:tr w:rsidR="001F61F1" w:rsidRPr="002E19A2" w14:paraId="2FEFC92E" w14:textId="77777777" w:rsidTr="001F61F1">
        <w:trPr>
          <w:jc w:val="center"/>
        </w:trPr>
        <w:tc>
          <w:tcPr>
            <w:tcW w:w="921" w:type="dxa"/>
          </w:tcPr>
          <w:p w14:paraId="4AEA01F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919" w:type="dxa"/>
          </w:tcPr>
          <w:p w14:paraId="0E59E36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2976BB1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Verio</w:t>
            </w:r>
          </w:p>
        </w:tc>
        <w:tc>
          <w:tcPr>
            <w:tcW w:w="1282" w:type="dxa"/>
          </w:tcPr>
          <w:p w14:paraId="4AF544A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Ingenuity</w:t>
            </w:r>
          </w:p>
        </w:tc>
        <w:tc>
          <w:tcPr>
            <w:tcW w:w="976" w:type="dxa"/>
          </w:tcPr>
          <w:p w14:paraId="629171F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0CE6CE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ascending ramus of lateral fissure</w:t>
            </w:r>
          </w:p>
        </w:tc>
        <w:tc>
          <w:tcPr>
            <w:tcW w:w="851" w:type="dxa"/>
          </w:tcPr>
          <w:p w14:paraId="0A3373D1" w14:textId="77777777" w:rsidR="001F61F1" w:rsidRPr="002E19A2" w:rsidRDefault="001F61F1" w:rsidP="008752F1">
            <w:pPr>
              <w:tabs>
                <w:tab w:val="left" w:pos="5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66" w:type="dxa"/>
          </w:tcPr>
          <w:p w14:paraId="72EED35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4F2FBC9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561C8D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4362A27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A00933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431C7DD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714B1A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39EFBC07" w14:textId="77777777" w:rsidTr="001F61F1">
        <w:trPr>
          <w:jc w:val="center"/>
        </w:trPr>
        <w:tc>
          <w:tcPr>
            <w:tcW w:w="921" w:type="dxa"/>
          </w:tcPr>
          <w:p w14:paraId="1D05B31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1 </w:t>
            </w:r>
          </w:p>
        </w:tc>
        <w:tc>
          <w:tcPr>
            <w:tcW w:w="919" w:type="dxa"/>
          </w:tcPr>
          <w:p w14:paraId="7EB3665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436A2FA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5BB248D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128</w:t>
            </w:r>
          </w:p>
        </w:tc>
        <w:tc>
          <w:tcPr>
            <w:tcW w:w="976" w:type="dxa"/>
          </w:tcPr>
          <w:p w14:paraId="61FDDF3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369F74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ostcentral sulcus (inf)</w:t>
            </w:r>
          </w:p>
        </w:tc>
        <w:tc>
          <w:tcPr>
            <w:tcW w:w="851" w:type="dxa"/>
          </w:tcPr>
          <w:p w14:paraId="733F7F7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766" w:type="dxa"/>
          </w:tcPr>
          <w:p w14:paraId="660A901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3E46865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29BA19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793521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9BFDD5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209C49C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6C6F69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34BC8D6F" w14:textId="77777777" w:rsidTr="001F61F1">
        <w:trPr>
          <w:jc w:val="center"/>
        </w:trPr>
        <w:tc>
          <w:tcPr>
            <w:tcW w:w="921" w:type="dxa"/>
          </w:tcPr>
          <w:p w14:paraId="3D0D2DF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919" w:type="dxa"/>
          </w:tcPr>
          <w:p w14:paraId="3DA912E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A470E4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32FB4B8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128</w:t>
            </w:r>
          </w:p>
        </w:tc>
        <w:tc>
          <w:tcPr>
            <w:tcW w:w="976" w:type="dxa"/>
          </w:tcPr>
          <w:p w14:paraId="422E4AC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4F792D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arieto-occipital sulcus</w:t>
            </w:r>
          </w:p>
        </w:tc>
        <w:tc>
          <w:tcPr>
            <w:tcW w:w="851" w:type="dxa"/>
          </w:tcPr>
          <w:p w14:paraId="28C997E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1766" w:type="dxa"/>
          </w:tcPr>
          <w:p w14:paraId="58D44EA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63DB4F0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F7406B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5131F99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540D36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22F9C23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29CCEF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17EE0569" w14:textId="77777777" w:rsidTr="001F61F1">
        <w:trPr>
          <w:jc w:val="center"/>
        </w:trPr>
        <w:tc>
          <w:tcPr>
            <w:tcW w:w="921" w:type="dxa"/>
          </w:tcPr>
          <w:p w14:paraId="408A9B8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919" w:type="dxa"/>
          </w:tcPr>
          <w:p w14:paraId="207DCA2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4C1563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5816701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Gemini</w:t>
            </w:r>
          </w:p>
        </w:tc>
        <w:tc>
          <w:tcPr>
            <w:tcW w:w="976" w:type="dxa"/>
          </w:tcPr>
          <w:p w14:paraId="55AA248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B47FC2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circular sulcus (ant)</w:t>
            </w:r>
          </w:p>
        </w:tc>
        <w:tc>
          <w:tcPr>
            <w:tcW w:w="851" w:type="dxa"/>
          </w:tcPr>
          <w:p w14:paraId="13A124F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66" w:type="dxa"/>
          </w:tcPr>
          <w:p w14:paraId="28148FA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37D86ED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916" w:type="dxa"/>
          </w:tcPr>
          <w:p w14:paraId="0520C7C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59E0F4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2BBD617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B5145C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1E93E087" w14:textId="77777777" w:rsidTr="001F61F1">
        <w:trPr>
          <w:jc w:val="center"/>
        </w:trPr>
        <w:tc>
          <w:tcPr>
            <w:tcW w:w="921" w:type="dxa"/>
          </w:tcPr>
          <w:p w14:paraId="2152502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919" w:type="dxa"/>
          </w:tcPr>
          <w:p w14:paraId="6DD8EAA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35AF4C1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210690A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0DBEE7C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FCD5E8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superior parietal lobule</w:t>
            </w:r>
          </w:p>
        </w:tc>
        <w:tc>
          <w:tcPr>
            <w:tcW w:w="851" w:type="dxa"/>
          </w:tcPr>
          <w:p w14:paraId="34B0609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766" w:type="dxa"/>
          </w:tcPr>
          <w:p w14:paraId="6D75A0D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54A9711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3635BF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5CAD9F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21868B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1D751C3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0C8B35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02E6D82A" w14:textId="77777777" w:rsidTr="001F61F1">
        <w:trPr>
          <w:jc w:val="center"/>
        </w:trPr>
        <w:tc>
          <w:tcPr>
            <w:tcW w:w="921" w:type="dxa"/>
          </w:tcPr>
          <w:p w14:paraId="2A19541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919" w:type="dxa"/>
          </w:tcPr>
          <w:p w14:paraId="28BACC6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2141003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5B1DB3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33304EA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F46A5B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inferior parietal lobule</w:t>
            </w:r>
          </w:p>
        </w:tc>
        <w:tc>
          <w:tcPr>
            <w:tcW w:w="851" w:type="dxa"/>
          </w:tcPr>
          <w:p w14:paraId="344FAAF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766" w:type="dxa"/>
          </w:tcPr>
          <w:p w14:paraId="6F5F28B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30A8C90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635946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608BBC8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BCBE02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07632DF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 (no)</w:t>
            </w:r>
          </w:p>
        </w:tc>
      </w:tr>
      <w:tr w:rsidR="001F61F1" w:rsidRPr="002E19A2" w14:paraId="7A172F13" w14:textId="77777777" w:rsidTr="001F61F1">
        <w:trPr>
          <w:jc w:val="center"/>
        </w:trPr>
        <w:tc>
          <w:tcPr>
            <w:tcW w:w="921" w:type="dxa"/>
          </w:tcPr>
          <w:p w14:paraId="6CFF73A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919" w:type="dxa"/>
          </w:tcPr>
          <w:p w14:paraId="1F05014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E0EB3F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351B0D4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1D79E08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7A8794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inferior frontal gyrus (ant)</w:t>
            </w:r>
          </w:p>
        </w:tc>
        <w:tc>
          <w:tcPr>
            <w:tcW w:w="851" w:type="dxa"/>
          </w:tcPr>
          <w:p w14:paraId="4540B25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766" w:type="dxa"/>
          </w:tcPr>
          <w:p w14:paraId="5E078E5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62EDC4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69D207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64F3561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63B6B0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1086CDB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E8F4A0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3A630AF5" w14:textId="77777777" w:rsidTr="001F61F1">
        <w:trPr>
          <w:jc w:val="center"/>
        </w:trPr>
        <w:tc>
          <w:tcPr>
            <w:tcW w:w="921" w:type="dxa"/>
          </w:tcPr>
          <w:p w14:paraId="6675F1D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919" w:type="dxa"/>
          </w:tcPr>
          <w:p w14:paraId="55CCEF8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320DB6A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3250FB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3071D2C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9AFE3D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frontal pole (ant)</w:t>
            </w:r>
          </w:p>
        </w:tc>
        <w:tc>
          <w:tcPr>
            <w:tcW w:w="851" w:type="dxa"/>
          </w:tcPr>
          <w:p w14:paraId="0BC4E79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766" w:type="dxa"/>
          </w:tcPr>
          <w:p w14:paraId="1BF4FA4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203128C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916" w:type="dxa"/>
          </w:tcPr>
          <w:p w14:paraId="18F6A86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861" w:type="dxa"/>
          </w:tcPr>
          <w:p w14:paraId="49A8054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DE08BE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1F7ADAD9" w14:textId="77777777" w:rsidTr="001F61F1">
        <w:trPr>
          <w:jc w:val="center"/>
        </w:trPr>
        <w:tc>
          <w:tcPr>
            <w:tcW w:w="921" w:type="dxa"/>
          </w:tcPr>
          <w:p w14:paraId="04A8392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919" w:type="dxa"/>
          </w:tcPr>
          <w:p w14:paraId="44A4CF4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01B0AF4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72414AD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3A09049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702BB1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middle frontal gyrus (post)</w:t>
            </w:r>
          </w:p>
        </w:tc>
        <w:tc>
          <w:tcPr>
            <w:tcW w:w="851" w:type="dxa"/>
          </w:tcPr>
          <w:p w14:paraId="0ED0938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6" w:type="dxa"/>
          </w:tcPr>
          <w:p w14:paraId="72B8C65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359E9E3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916" w:type="dxa"/>
          </w:tcPr>
          <w:p w14:paraId="2128D2A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625A09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5C8D9CF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FCC663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0E2DBEC5" w14:textId="77777777" w:rsidTr="001F61F1">
        <w:trPr>
          <w:jc w:val="center"/>
        </w:trPr>
        <w:tc>
          <w:tcPr>
            <w:tcW w:w="921" w:type="dxa"/>
          </w:tcPr>
          <w:p w14:paraId="472A828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919" w:type="dxa"/>
          </w:tcPr>
          <w:p w14:paraId="44DDA09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0566F29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597538A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0F910BD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A80808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recentral sulcus</w:t>
            </w:r>
          </w:p>
        </w:tc>
        <w:tc>
          <w:tcPr>
            <w:tcW w:w="851" w:type="dxa"/>
          </w:tcPr>
          <w:p w14:paraId="3ED074F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66" w:type="dxa"/>
          </w:tcPr>
          <w:p w14:paraId="5E23A0F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17E3D66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916" w:type="dxa"/>
          </w:tcPr>
          <w:p w14:paraId="1AA56572" w14:textId="77777777" w:rsidR="001F61F1" w:rsidRPr="002E19A2" w:rsidRDefault="001F61F1" w:rsidP="00875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861" w:type="dxa"/>
          </w:tcPr>
          <w:p w14:paraId="56317E1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3BEEA4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1B36CE21" w14:textId="77777777" w:rsidTr="001F61F1">
        <w:trPr>
          <w:jc w:val="center"/>
        </w:trPr>
        <w:tc>
          <w:tcPr>
            <w:tcW w:w="921" w:type="dxa"/>
          </w:tcPr>
          <w:p w14:paraId="0BFC486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919" w:type="dxa"/>
          </w:tcPr>
          <w:p w14:paraId="6872AA8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203DFD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39AF382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6886F3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C3D2DB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recentral sulcus</w:t>
            </w:r>
          </w:p>
        </w:tc>
        <w:tc>
          <w:tcPr>
            <w:tcW w:w="851" w:type="dxa"/>
          </w:tcPr>
          <w:p w14:paraId="720EE71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766" w:type="dxa"/>
          </w:tcPr>
          <w:p w14:paraId="40C37C7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268B0D3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916" w:type="dxa"/>
          </w:tcPr>
          <w:p w14:paraId="3F85E57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EC1102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1F96513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4B552C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13CE481F" w14:textId="77777777" w:rsidTr="001F61F1">
        <w:trPr>
          <w:jc w:val="center"/>
        </w:trPr>
        <w:tc>
          <w:tcPr>
            <w:tcW w:w="921" w:type="dxa"/>
          </w:tcPr>
          <w:p w14:paraId="208E964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9" w:type="dxa"/>
          </w:tcPr>
          <w:p w14:paraId="1928679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3E1B6D2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3D37C58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35E57E2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025D9A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middle temporal gyrus (post)</w:t>
            </w:r>
          </w:p>
        </w:tc>
        <w:tc>
          <w:tcPr>
            <w:tcW w:w="851" w:type="dxa"/>
          </w:tcPr>
          <w:p w14:paraId="071B2DE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66" w:type="dxa"/>
          </w:tcPr>
          <w:p w14:paraId="38BC37F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27BC5BD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01C482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580811F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8A569B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0CD4D8C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C8C776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759F9BB5" w14:textId="77777777" w:rsidTr="001F61F1">
        <w:trPr>
          <w:jc w:val="center"/>
        </w:trPr>
        <w:tc>
          <w:tcPr>
            <w:tcW w:w="921" w:type="dxa"/>
          </w:tcPr>
          <w:p w14:paraId="6BB1979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19" w:type="dxa"/>
          </w:tcPr>
          <w:p w14:paraId="17115CE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025530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02EDD50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114D084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342B08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ars triangularis</w:t>
            </w:r>
          </w:p>
        </w:tc>
        <w:tc>
          <w:tcPr>
            <w:tcW w:w="851" w:type="dxa"/>
          </w:tcPr>
          <w:p w14:paraId="407B221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66" w:type="dxa"/>
          </w:tcPr>
          <w:p w14:paraId="4ED8315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56E98DA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8ED131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A02531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63B5FB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0ED4DE8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76AC1F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4610305E" w14:textId="77777777" w:rsidTr="001F61F1">
        <w:trPr>
          <w:jc w:val="center"/>
        </w:trPr>
        <w:tc>
          <w:tcPr>
            <w:tcW w:w="921" w:type="dxa"/>
          </w:tcPr>
          <w:p w14:paraId="0725687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919" w:type="dxa"/>
          </w:tcPr>
          <w:p w14:paraId="412469E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2D008FC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09978CC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55DDA0B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26C1E5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superior frontal gyrus (ant/pole)</w:t>
            </w:r>
          </w:p>
        </w:tc>
        <w:tc>
          <w:tcPr>
            <w:tcW w:w="851" w:type="dxa"/>
          </w:tcPr>
          <w:p w14:paraId="78D4EBD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66" w:type="dxa"/>
          </w:tcPr>
          <w:p w14:paraId="1B6850B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0BEDBD4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916" w:type="dxa"/>
          </w:tcPr>
          <w:p w14:paraId="3A82E7C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B02330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2E6C71C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156B2A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68EDB995" w14:textId="77777777" w:rsidTr="001F61F1">
        <w:trPr>
          <w:jc w:val="center"/>
        </w:trPr>
        <w:tc>
          <w:tcPr>
            <w:tcW w:w="921" w:type="dxa"/>
          </w:tcPr>
          <w:p w14:paraId="761C6A7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19" w:type="dxa"/>
          </w:tcPr>
          <w:p w14:paraId="3B2DAC7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623E9C5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17015FA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128</w:t>
            </w:r>
          </w:p>
        </w:tc>
        <w:tc>
          <w:tcPr>
            <w:tcW w:w="976" w:type="dxa"/>
          </w:tcPr>
          <w:p w14:paraId="19A1BC5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CC2373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superior temporal sulcus (post)</w:t>
            </w:r>
          </w:p>
        </w:tc>
        <w:tc>
          <w:tcPr>
            <w:tcW w:w="851" w:type="dxa"/>
          </w:tcPr>
          <w:p w14:paraId="71CCC68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766" w:type="dxa"/>
          </w:tcPr>
          <w:p w14:paraId="57E997B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376D290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1CB050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48D769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20BB25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65C45BA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8FD4FD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7791A493" w14:textId="77777777" w:rsidTr="001F61F1">
        <w:trPr>
          <w:jc w:val="center"/>
        </w:trPr>
        <w:tc>
          <w:tcPr>
            <w:tcW w:w="921" w:type="dxa"/>
          </w:tcPr>
          <w:p w14:paraId="02F5835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919" w:type="dxa"/>
          </w:tcPr>
          <w:p w14:paraId="1FBC5DE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86B0A5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D79590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0893A37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2F1E8D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recentral gyrus (inf)</w:t>
            </w:r>
          </w:p>
        </w:tc>
        <w:tc>
          <w:tcPr>
            <w:tcW w:w="851" w:type="dxa"/>
          </w:tcPr>
          <w:p w14:paraId="357D475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66" w:type="dxa"/>
          </w:tcPr>
          <w:p w14:paraId="2226649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35ECDC9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AD7D63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2540CBE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1DB15F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0CE57AC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AA4991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721F0A6B" w14:textId="77777777" w:rsidTr="001F61F1">
        <w:trPr>
          <w:jc w:val="center"/>
        </w:trPr>
        <w:tc>
          <w:tcPr>
            <w:tcW w:w="921" w:type="dxa"/>
          </w:tcPr>
          <w:p w14:paraId="2963957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</w:tc>
        <w:tc>
          <w:tcPr>
            <w:tcW w:w="919" w:type="dxa"/>
          </w:tcPr>
          <w:p w14:paraId="6C69A5A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2C051D6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B4616E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5C42E09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CB0229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recentral suclus (inf)</w:t>
            </w:r>
          </w:p>
        </w:tc>
        <w:tc>
          <w:tcPr>
            <w:tcW w:w="851" w:type="dxa"/>
          </w:tcPr>
          <w:p w14:paraId="5C2B7A6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766" w:type="dxa"/>
          </w:tcPr>
          <w:p w14:paraId="0B03BE2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29A3886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1B3EEB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6EDAD26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BC5A78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48B90A8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DD511F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640D535D" w14:textId="77777777" w:rsidTr="001F61F1">
        <w:trPr>
          <w:jc w:val="center"/>
        </w:trPr>
        <w:tc>
          <w:tcPr>
            <w:tcW w:w="921" w:type="dxa"/>
          </w:tcPr>
          <w:p w14:paraId="2BDF950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</w:tc>
        <w:tc>
          <w:tcPr>
            <w:tcW w:w="919" w:type="dxa"/>
          </w:tcPr>
          <w:p w14:paraId="3B65AFA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471129C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787DB93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2320825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1350F8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recentral sulcus</w:t>
            </w:r>
          </w:p>
        </w:tc>
        <w:tc>
          <w:tcPr>
            <w:tcW w:w="851" w:type="dxa"/>
          </w:tcPr>
          <w:p w14:paraId="5BA0C82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766" w:type="dxa"/>
          </w:tcPr>
          <w:p w14:paraId="422AE5B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02BB991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1EDBC2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485752F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91602B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3C737A3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524E90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34BC52AC" w14:textId="77777777" w:rsidTr="001F61F1">
        <w:trPr>
          <w:jc w:val="center"/>
        </w:trPr>
        <w:tc>
          <w:tcPr>
            <w:tcW w:w="921" w:type="dxa"/>
          </w:tcPr>
          <w:p w14:paraId="6E44071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</w:tc>
        <w:tc>
          <w:tcPr>
            <w:tcW w:w="919" w:type="dxa"/>
          </w:tcPr>
          <w:p w14:paraId="42D1550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73B6B1D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42D1AB4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D3738B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A88212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middle frontal gyrus</w:t>
            </w:r>
          </w:p>
        </w:tc>
        <w:tc>
          <w:tcPr>
            <w:tcW w:w="851" w:type="dxa"/>
          </w:tcPr>
          <w:p w14:paraId="336C5FA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766" w:type="dxa"/>
          </w:tcPr>
          <w:p w14:paraId="5F9E9A5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6294653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1FC6FE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7C5E119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FD4ABF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5CD4DBF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D06B0D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1608DAF3" w14:textId="77777777" w:rsidTr="001F61F1">
        <w:trPr>
          <w:jc w:val="center"/>
        </w:trPr>
        <w:tc>
          <w:tcPr>
            <w:tcW w:w="921" w:type="dxa"/>
          </w:tcPr>
          <w:p w14:paraId="37BC6D7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</w:tc>
        <w:tc>
          <w:tcPr>
            <w:tcW w:w="919" w:type="dxa"/>
          </w:tcPr>
          <w:p w14:paraId="52C07E6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3DBDAE7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30DA4FB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62360D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646E1F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circular sulcus (post)</w:t>
            </w:r>
          </w:p>
        </w:tc>
        <w:tc>
          <w:tcPr>
            <w:tcW w:w="851" w:type="dxa"/>
          </w:tcPr>
          <w:p w14:paraId="78585E2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766" w:type="dxa"/>
          </w:tcPr>
          <w:p w14:paraId="7120132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768C4A2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F0501B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7E20DEE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E14B1D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0AF66DA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ADA5C0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54B3BCD7" w14:textId="77777777" w:rsidTr="001F61F1">
        <w:trPr>
          <w:jc w:val="center"/>
        </w:trPr>
        <w:tc>
          <w:tcPr>
            <w:tcW w:w="921" w:type="dxa"/>
          </w:tcPr>
          <w:p w14:paraId="6CC4596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919" w:type="dxa"/>
          </w:tcPr>
          <w:p w14:paraId="43A7401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0253046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45DBDC6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1698C5B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7DE4A9C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ostcentral sulcus (inf)</w:t>
            </w:r>
          </w:p>
        </w:tc>
        <w:tc>
          <w:tcPr>
            <w:tcW w:w="851" w:type="dxa"/>
          </w:tcPr>
          <w:p w14:paraId="48533ED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766" w:type="dxa"/>
          </w:tcPr>
          <w:p w14:paraId="3C9FAE6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54F1900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22E959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602D74C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861" w:type="dxa"/>
          </w:tcPr>
          <w:p w14:paraId="4AE6F07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8A3886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503DECBE" w14:textId="77777777" w:rsidTr="001F61F1">
        <w:trPr>
          <w:jc w:val="center"/>
        </w:trPr>
        <w:tc>
          <w:tcPr>
            <w:tcW w:w="921" w:type="dxa"/>
          </w:tcPr>
          <w:p w14:paraId="0E60688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</w:tc>
        <w:tc>
          <w:tcPr>
            <w:tcW w:w="919" w:type="dxa"/>
          </w:tcPr>
          <w:p w14:paraId="23962C5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53304C7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7EF24DE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50B8AAA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777CE6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circular sulcus (ant)</w:t>
            </w:r>
          </w:p>
        </w:tc>
        <w:tc>
          <w:tcPr>
            <w:tcW w:w="851" w:type="dxa"/>
          </w:tcPr>
          <w:p w14:paraId="2A369B1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766" w:type="dxa"/>
          </w:tcPr>
          <w:p w14:paraId="0BE982E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184E8EF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8CF471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62E6068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D95617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56C8750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33DADB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262E73A1" w14:textId="77777777" w:rsidTr="001F61F1">
        <w:trPr>
          <w:jc w:val="center"/>
        </w:trPr>
        <w:tc>
          <w:tcPr>
            <w:tcW w:w="921" w:type="dxa"/>
          </w:tcPr>
          <w:p w14:paraId="72B015C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</w:p>
        </w:tc>
        <w:tc>
          <w:tcPr>
            <w:tcW w:w="919" w:type="dxa"/>
          </w:tcPr>
          <w:p w14:paraId="683F7A0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663A6F7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6AD3C04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08A2A8A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32CAD2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superior temporal sulcus</w:t>
            </w:r>
          </w:p>
        </w:tc>
        <w:tc>
          <w:tcPr>
            <w:tcW w:w="851" w:type="dxa"/>
          </w:tcPr>
          <w:p w14:paraId="43FBFB5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766" w:type="dxa"/>
          </w:tcPr>
          <w:p w14:paraId="34E57B8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62C1358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930229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36ABAF7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376E29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32E062F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541BE4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2643B04D" w14:textId="77777777" w:rsidTr="001F61F1">
        <w:trPr>
          <w:jc w:val="center"/>
        </w:trPr>
        <w:tc>
          <w:tcPr>
            <w:tcW w:w="921" w:type="dxa"/>
          </w:tcPr>
          <w:p w14:paraId="5F16B14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19" w:type="dxa"/>
          </w:tcPr>
          <w:p w14:paraId="049C60D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7E3CD73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7F1996D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BFB3C0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03B720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ost central gyrus (sup)</w:t>
            </w:r>
          </w:p>
        </w:tc>
        <w:tc>
          <w:tcPr>
            <w:tcW w:w="851" w:type="dxa"/>
          </w:tcPr>
          <w:p w14:paraId="0393207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766" w:type="dxa"/>
          </w:tcPr>
          <w:p w14:paraId="3E510A2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45FEBC9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916" w:type="dxa"/>
          </w:tcPr>
          <w:p w14:paraId="5894BDD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861" w:type="dxa"/>
          </w:tcPr>
          <w:p w14:paraId="5D43158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19CC52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41F2294F" w14:textId="77777777" w:rsidTr="001F61F1">
        <w:trPr>
          <w:jc w:val="center"/>
        </w:trPr>
        <w:tc>
          <w:tcPr>
            <w:tcW w:w="921" w:type="dxa"/>
          </w:tcPr>
          <w:p w14:paraId="0DCF32B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</w:tc>
        <w:tc>
          <w:tcPr>
            <w:tcW w:w="919" w:type="dxa"/>
          </w:tcPr>
          <w:p w14:paraId="60D89D6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711B178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</w:t>
            </w:r>
          </w:p>
        </w:tc>
        <w:tc>
          <w:tcPr>
            <w:tcW w:w="1282" w:type="dxa"/>
          </w:tcPr>
          <w:p w14:paraId="3761E50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128</w:t>
            </w:r>
          </w:p>
        </w:tc>
        <w:tc>
          <w:tcPr>
            <w:tcW w:w="976" w:type="dxa"/>
          </w:tcPr>
          <w:p w14:paraId="1EF4471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C574DD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circular sulcus (mid)</w:t>
            </w:r>
          </w:p>
        </w:tc>
        <w:tc>
          <w:tcPr>
            <w:tcW w:w="851" w:type="dxa"/>
          </w:tcPr>
          <w:p w14:paraId="5C52E65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66" w:type="dxa"/>
          </w:tcPr>
          <w:p w14:paraId="735B3CE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0E3CEEB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29FD41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5898C48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7B976F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2116CE5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2F667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56A06B12" w14:textId="77777777" w:rsidTr="001F61F1">
        <w:trPr>
          <w:jc w:val="center"/>
        </w:trPr>
        <w:tc>
          <w:tcPr>
            <w:tcW w:w="921" w:type="dxa"/>
          </w:tcPr>
          <w:p w14:paraId="0227A0C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919" w:type="dxa"/>
          </w:tcPr>
          <w:p w14:paraId="454FE46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24FA5C2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33AD092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1931C46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5490FE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recentral gyrus</w:t>
            </w:r>
          </w:p>
        </w:tc>
        <w:tc>
          <w:tcPr>
            <w:tcW w:w="851" w:type="dxa"/>
          </w:tcPr>
          <w:p w14:paraId="7EF3818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66" w:type="dxa"/>
          </w:tcPr>
          <w:p w14:paraId="5EBE1BB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3E3A5AD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916" w:type="dxa"/>
          </w:tcPr>
          <w:p w14:paraId="5FBC447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861" w:type="dxa"/>
          </w:tcPr>
          <w:p w14:paraId="549AAEC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D30725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18CF2A51" w14:textId="77777777" w:rsidTr="001F61F1">
        <w:trPr>
          <w:jc w:val="center"/>
        </w:trPr>
        <w:tc>
          <w:tcPr>
            <w:tcW w:w="921" w:type="dxa"/>
          </w:tcPr>
          <w:p w14:paraId="6338731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</w:p>
        </w:tc>
        <w:tc>
          <w:tcPr>
            <w:tcW w:w="919" w:type="dxa"/>
          </w:tcPr>
          <w:p w14:paraId="07A44C9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451B13C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3AD2616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E52A4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3827E7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recentral gyrus</w:t>
            </w:r>
          </w:p>
        </w:tc>
        <w:tc>
          <w:tcPr>
            <w:tcW w:w="851" w:type="dxa"/>
          </w:tcPr>
          <w:p w14:paraId="5039999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766" w:type="dxa"/>
          </w:tcPr>
          <w:p w14:paraId="4CC6A00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7AF5384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C7BF30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2A2800A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861" w:type="dxa"/>
          </w:tcPr>
          <w:p w14:paraId="5BAEED9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0DCFC7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60901609" w14:textId="77777777" w:rsidTr="001F61F1">
        <w:trPr>
          <w:jc w:val="center"/>
        </w:trPr>
        <w:tc>
          <w:tcPr>
            <w:tcW w:w="921" w:type="dxa"/>
          </w:tcPr>
          <w:p w14:paraId="5E97364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919" w:type="dxa"/>
          </w:tcPr>
          <w:p w14:paraId="6A09F4E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B04CA6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21D4FF9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2899635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F854B3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ostcentral sulcus</w:t>
            </w:r>
          </w:p>
        </w:tc>
        <w:tc>
          <w:tcPr>
            <w:tcW w:w="851" w:type="dxa"/>
          </w:tcPr>
          <w:p w14:paraId="57A3367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766" w:type="dxa"/>
          </w:tcPr>
          <w:p w14:paraId="2B6CBFD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060810F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E80A61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28713EB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B80A5E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3169BFE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0F3B5B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69DC1DEE" w14:textId="77777777" w:rsidTr="001F61F1">
        <w:trPr>
          <w:jc w:val="center"/>
        </w:trPr>
        <w:tc>
          <w:tcPr>
            <w:tcW w:w="921" w:type="dxa"/>
          </w:tcPr>
          <w:p w14:paraId="12AA333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919" w:type="dxa"/>
          </w:tcPr>
          <w:p w14:paraId="267B4D3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634E5CC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04AD6D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1029984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6C4C28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superior temporal gyrus / supramarginal gyrus</w:t>
            </w:r>
          </w:p>
        </w:tc>
        <w:tc>
          <w:tcPr>
            <w:tcW w:w="851" w:type="dxa"/>
          </w:tcPr>
          <w:p w14:paraId="6568695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66" w:type="dxa"/>
          </w:tcPr>
          <w:p w14:paraId="719F4CA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074CBF7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65B255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1B4F31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5DDB94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061AAEE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8B52F1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519BA53A" w14:textId="77777777" w:rsidTr="001F61F1">
        <w:trPr>
          <w:jc w:val="center"/>
        </w:trPr>
        <w:tc>
          <w:tcPr>
            <w:tcW w:w="921" w:type="dxa"/>
          </w:tcPr>
          <w:p w14:paraId="3C75237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919" w:type="dxa"/>
          </w:tcPr>
          <w:p w14:paraId="74DEEE5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276B46F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98E623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65B62B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AE5D05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circular sulcus</w:t>
            </w:r>
          </w:p>
        </w:tc>
        <w:tc>
          <w:tcPr>
            <w:tcW w:w="851" w:type="dxa"/>
          </w:tcPr>
          <w:p w14:paraId="1D7610E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766" w:type="dxa"/>
          </w:tcPr>
          <w:p w14:paraId="5573B82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536C6D2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1A4923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2189228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4FEDF9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60D3EEC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D7BCE0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4173E875" w14:textId="77777777" w:rsidTr="001F61F1">
        <w:trPr>
          <w:jc w:val="center"/>
        </w:trPr>
        <w:tc>
          <w:tcPr>
            <w:tcW w:w="921" w:type="dxa"/>
          </w:tcPr>
          <w:p w14:paraId="5B1E953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919" w:type="dxa"/>
          </w:tcPr>
          <w:p w14:paraId="3F4FFF9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7B0DAAD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66093A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079F9F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2782EF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cingulate sulcus (ant)</w:t>
            </w:r>
          </w:p>
        </w:tc>
        <w:tc>
          <w:tcPr>
            <w:tcW w:w="851" w:type="dxa"/>
          </w:tcPr>
          <w:p w14:paraId="77AD605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766" w:type="dxa"/>
          </w:tcPr>
          <w:p w14:paraId="5156ABF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050F4CF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7076DD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330E15C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E66DF2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0B8C46F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F8B637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0963BE3D" w14:textId="77777777" w:rsidTr="001F61F1">
        <w:trPr>
          <w:jc w:val="center"/>
        </w:trPr>
        <w:tc>
          <w:tcPr>
            <w:tcW w:w="921" w:type="dxa"/>
          </w:tcPr>
          <w:p w14:paraId="16A99FA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</w:tc>
        <w:tc>
          <w:tcPr>
            <w:tcW w:w="919" w:type="dxa"/>
          </w:tcPr>
          <w:p w14:paraId="045DB62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A211D9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0379825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1BECD4C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7AAB69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circular sulcus (ant)</w:t>
            </w:r>
          </w:p>
        </w:tc>
        <w:tc>
          <w:tcPr>
            <w:tcW w:w="851" w:type="dxa"/>
          </w:tcPr>
          <w:p w14:paraId="1B2CC8A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766" w:type="dxa"/>
          </w:tcPr>
          <w:p w14:paraId="201B89A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5B7CF90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46B4DB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0390AE0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071593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7778C44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F0E0F0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5B5A6097" w14:textId="77777777" w:rsidTr="001F61F1">
        <w:trPr>
          <w:jc w:val="center"/>
        </w:trPr>
        <w:tc>
          <w:tcPr>
            <w:tcW w:w="921" w:type="dxa"/>
          </w:tcPr>
          <w:p w14:paraId="5285E84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919" w:type="dxa"/>
          </w:tcPr>
          <w:p w14:paraId="762CB58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2C3CA55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2D9F64A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5178034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4236B3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ostcentral sulcus</w:t>
            </w:r>
          </w:p>
        </w:tc>
        <w:tc>
          <w:tcPr>
            <w:tcW w:w="851" w:type="dxa"/>
          </w:tcPr>
          <w:p w14:paraId="5DD56A2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766" w:type="dxa"/>
          </w:tcPr>
          <w:p w14:paraId="5F5580E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6E3FF77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70645C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36AF0B1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449C64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4D495A5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21C1B9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64A9A64E" w14:textId="77777777" w:rsidTr="001F61F1">
        <w:trPr>
          <w:jc w:val="center"/>
        </w:trPr>
        <w:tc>
          <w:tcPr>
            <w:tcW w:w="921" w:type="dxa"/>
          </w:tcPr>
          <w:p w14:paraId="353875A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</w:tc>
        <w:tc>
          <w:tcPr>
            <w:tcW w:w="919" w:type="dxa"/>
          </w:tcPr>
          <w:p w14:paraId="520701C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71DC154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2328DA1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33ACBB6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049D781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middle frontal gyrus (post)</w:t>
            </w:r>
          </w:p>
        </w:tc>
        <w:tc>
          <w:tcPr>
            <w:tcW w:w="851" w:type="dxa"/>
          </w:tcPr>
          <w:p w14:paraId="2813F95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766" w:type="dxa"/>
          </w:tcPr>
          <w:p w14:paraId="2152792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73FE4CC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DD4E51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6B66233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8629A5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09C740C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C0D48A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0738BD2A" w14:textId="77777777" w:rsidTr="001F61F1">
        <w:trPr>
          <w:jc w:val="center"/>
        </w:trPr>
        <w:tc>
          <w:tcPr>
            <w:tcW w:w="921" w:type="dxa"/>
          </w:tcPr>
          <w:p w14:paraId="5B5DE48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</w:tc>
        <w:tc>
          <w:tcPr>
            <w:tcW w:w="919" w:type="dxa"/>
          </w:tcPr>
          <w:p w14:paraId="3C1552A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911C12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92C4DE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57628E2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AF3406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central sulcus (inf)</w:t>
            </w:r>
          </w:p>
        </w:tc>
        <w:tc>
          <w:tcPr>
            <w:tcW w:w="851" w:type="dxa"/>
          </w:tcPr>
          <w:p w14:paraId="60FACD5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766" w:type="dxa"/>
          </w:tcPr>
          <w:p w14:paraId="10A5651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34240A4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5AC423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C74A60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211111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23C85C1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881D0E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0491E59B" w14:textId="77777777" w:rsidTr="001F61F1">
        <w:trPr>
          <w:jc w:val="center"/>
        </w:trPr>
        <w:tc>
          <w:tcPr>
            <w:tcW w:w="921" w:type="dxa"/>
          </w:tcPr>
          <w:p w14:paraId="26BD960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919" w:type="dxa"/>
          </w:tcPr>
          <w:p w14:paraId="5232477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6DED6D4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4886726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0A2C052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5CE89F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superior frontal sulcus (inf)</w:t>
            </w:r>
          </w:p>
        </w:tc>
        <w:tc>
          <w:tcPr>
            <w:tcW w:w="851" w:type="dxa"/>
          </w:tcPr>
          <w:p w14:paraId="6F9014D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766" w:type="dxa"/>
          </w:tcPr>
          <w:p w14:paraId="057D977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3E286BC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FBC5A7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67E7232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93D6C0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3466645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723697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6519A5E2" w14:textId="77777777" w:rsidTr="001F61F1">
        <w:trPr>
          <w:jc w:val="center"/>
        </w:trPr>
        <w:tc>
          <w:tcPr>
            <w:tcW w:w="921" w:type="dxa"/>
          </w:tcPr>
          <w:p w14:paraId="6C2229F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</w:p>
        </w:tc>
        <w:tc>
          <w:tcPr>
            <w:tcW w:w="919" w:type="dxa"/>
          </w:tcPr>
          <w:p w14:paraId="75B0236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014BBF7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1FD6BA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D5124A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CF8DAF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superior frontal gyrus (medial, post)</w:t>
            </w:r>
          </w:p>
        </w:tc>
        <w:tc>
          <w:tcPr>
            <w:tcW w:w="851" w:type="dxa"/>
          </w:tcPr>
          <w:p w14:paraId="31F5E31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66" w:type="dxa"/>
          </w:tcPr>
          <w:p w14:paraId="4115D8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7E2441D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FFF05D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0590B5A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B9543E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485B8B6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B00B48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594F7EBF" w14:textId="77777777" w:rsidTr="001F61F1">
        <w:trPr>
          <w:jc w:val="center"/>
        </w:trPr>
        <w:tc>
          <w:tcPr>
            <w:tcW w:w="921" w:type="dxa"/>
          </w:tcPr>
          <w:p w14:paraId="23FDB40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</w:tc>
        <w:tc>
          <w:tcPr>
            <w:tcW w:w="919" w:type="dxa"/>
          </w:tcPr>
          <w:p w14:paraId="56F0641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5F3C56E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28DF2E5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2106EA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0B7160C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recentral sulcus (inf)</w:t>
            </w:r>
          </w:p>
        </w:tc>
        <w:tc>
          <w:tcPr>
            <w:tcW w:w="851" w:type="dxa"/>
          </w:tcPr>
          <w:p w14:paraId="179B361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766" w:type="dxa"/>
          </w:tcPr>
          <w:p w14:paraId="387620B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26D1CD9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9C9142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2166D5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16D684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5D46B5E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CBC27C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6BE50510" w14:textId="77777777" w:rsidTr="001F61F1">
        <w:trPr>
          <w:jc w:val="center"/>
        </w:trPr>
        <w:tc>
          <w:tcPr>
            <w:tcW w:w="921" w:type="dxa"/>
          </w:tcPr>
          <w:p w14:paraId="59BE43B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  <w:tc>
          <w:tcPr>
            <w:tcW w:w="919" w:type="dxa"/>
          </w:tcPr>
          <w:p w14:paraId="7338DDF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67A8D4D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52FA93F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7011AE7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15E81C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supramarginal gyrus</w:t>
            </w:r>
          </w:p>
        </w:tc>
        <w:tc>
          <w:tcPr>
            <w:tcW w:w="851" w:type="dxa"/>
          </w:tcPr>
          <w:p w14:paraId="51A600B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66" w:type="dxa"/>
          </w:tcPr>
          <w:p w14:paraId="687660B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operated, no pathology, SF&gt;12m</w:t>
            </w:r>
            <w:r w:rsidRPr="002E19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13" w:type="dxa"/>
          </w:tcPr>
          <w:p w14:paraId="20685BF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E9BE6C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DF0F29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F96D78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18D745F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5A4BC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43DD1E69" w14:textId="77777777" w:rsidTr="001F61F1">
        <w:trPr>
          <w:jc w:val="center"/>
        </w:trPr>
        <w:tc>
          <w:tcPr>
            <w:tcW w:w="921" w:type="dxa"/>
          </w:tcPr>
          <w:p w14:paraId="4C0026D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</w:p>
        </w:tc>
        <w:tc>
          <w:tcPr>
            <w:tcW w:w="919" w:type="dxa"/>
          </w:tcPr>
          <w:p w14:paraId="3CDE822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3F333A8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2B582CC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7883C94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2CCA55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osterior circular sulcus</w:t>
            </w:r>
          </w:p>
        </w:tc>
        <w:tc>
          <w:tcPr>
            <w:tcW w:w="851" w:type="dxa"/>
          </w:tcPr>
          <w:p w14:paraId="2FF0F09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66" w:type="dxa"/>
          </w:tcPr>
          <w:p w14:paraId="494A00C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370BE5A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E75DC9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6A9D153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7433F2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59D9F3F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971F55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07E5D92A" w14:textId="77777777" w:rsidTr="001F61F1">
        <w:trPr>
          <w:jc w:val="center"/>
        </w:trPr>
        <w:tc>
          <w:tcPr>
            <w:tcW w:w="921" w:type="dxa"/>
          </w:tcPr>
          <w:p w14:paraId="14E470E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919" w:type="dxa"/>
          </w:tcPr>
          <w:p w14:paraId="1ACBD75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911B9E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816298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6CCCCCF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07E1247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recentral sulcus (sup)</w:t>
            </w:r>
          </w:p>
        </w:tc>
        <w:tc>
          <w:tcPr>
            <w:tcW w:w="851" w:type="dxa"/>
          </w:tcPr>
          <w:p w14:paraId="634083D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766" w:type="dxa"/>
          </w:tcPr>
          <w:p w14:paraId="3D0E485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operated, no pathology, SF&gt;12m</w:t>
            </w:r>
          </w:p>
        </w:tc>
        <w:tc>
          <w:tcPr>
            <w:tcW w:w="1113" w:type="dxa"/>
          </w:tcPr>
          <w:p w14:paraId="67FAE44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F14AFD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77A9C2F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6A92FA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639532C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DCA608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167B5C0B" w14:textId="77777777" w:rsidTr="001F61F1">
        <w:trPr>
          <w:jc w:val="center"/>
        </w:trPr>
        <w:tc>
          <w:tcPr>
            <w:tcW w:w="921" w:type="dxa"/>
          </w:tcPr>
          <w:p w14:paraId="17C8C3B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919" w:type="dxa"/>
          </w:tcPr>
          <w:p w14:paraId="0C0880A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3D3C12E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44AD32E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17CBD48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1A6025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superior frontal sulcus</w:t>
            </w:r>
          </w:p>
        </w:tc>
        <w:tc>
          <w:tcPr>
            <w:tcW w:w="851" w:type="dxa"/>
          </w:tcPr>
          <w:p w14:paraId="58B554C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66" w:type="dxa"/>
          </w:tcPr>
          <w:p w14:paraId="3F82D3A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3" w:type="dxa"/>
          </w:tcPr>
          <w:p w14:paraId="18FD8B4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1D5CB3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1E19FF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7C2E6A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2B1679C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84B294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2C4B67FA" w14:textId="77777777" w:rsidTr="001F61F1">
        <w:trPr>
          <w:jc w:val="center"/>
        </w:trPr>
        <w:tc>
          <w:tcPr>
            <w:tcW w:w="921" w:type="dxa"/>
          </w:tcPr>
          <w:p w14:paraId="1586BDE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</w:p>
        </w:tc>
        <w:tc>
          <w:tcPr>
            <w:tcW w:w="919" w:type="dxa"/>
          </w:tcPr>
          <w:p w14:paraId="6D3031B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6CEF26E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2DB4FA7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29623B5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88BCE4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marginal sulcus</w:t>
            </w:r>
          </w:p>
        </w:tc>
        <w:tc>
          <w:tcPr>
            <w:tcW w:w="851" w:type="dxa"/>
          </w:tcPr>
          <w:p w14:paraId="66763B4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766" w:type="dxa"/>
          </w:tcPr>
          <w:p w14:paraId="60CE2FA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6106C6F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C0D20B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7EAD04E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EA174B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2306B0C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2B95DA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65011157" w14:textId="77777777" w:rsidTr="001F61F1">
        <w:trPr>
          <w:jc w:val="center"/>
        </w:trPr>
        <w:tc>
          <w:tcPr>
            <w:tcW w:w="921" w:type="dxa"/>
          </w:tcPr>
          <w:p w14:paraId="63E0A92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</w:p>
        </w:tc>
        <w:tc>
          <w:tcPr>
            <w:tcW w:w="919" w:type="dxa"/>
          </w:tcPr>
          <w:p w14:paraId="3CC6140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15FA7E9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45D68BD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6F06459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5EA8E16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superior frontal gyrus (mid)</w:t>
            </w:r>
          </w:p>
        </w:tc>
        <w:tc>
          <w:tcPr>
            <w:tcW w:w="851" w:type="dxa"/>
          </w:tcPr>
          <w:p w14:paraId="0FDC697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766" w:type="dxa"/>
          </w:tcPr>
          <w:p w14:paraId="15C6B86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039DD7F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916" w:type="dxa"/>
          </w:tcPr>
          <w:p w14:paraId="5971B75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861" w:type="dxa"/>
          </w:tcPr>
          <w:p w14:paraId="7A93D52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464403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47F8A1E8" w14:textId="77777777" w:rsidTr="001F61F1">
        <w:trPr>
          <w:jc w:val="center"/>
        </w:trPr>
        <w:tc>
          <w:tcPr>
            <w:tcW w:w="921" w:type="dxa"/>
          </w:tcPr>
          <w:p w14:paraId="750324B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919" w:type="dxa"/>
          </w:tcPr>
          <w:p w14:paraId="14A5B40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01" w:type="dxa"/>
          </w:tcPr>
          <w:p w14:paraId="33F8B8D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67D764A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B4E849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E4205D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arieto-occipital sulcus</w:t>
            </w:r>
          </w:p>
        </w:tc>
        <w:tc>
          <w:tcPr>
            <w:tcW w:w="851" w:type="dxa"/>
          </w:tcPr>
          <w:p w14:paraId="65E64F7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766" w:type="dxa"/>
          </w:tcPr>
          <w:p w14:paraId="4F842E1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1CE95E0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916" w:type="dxa"/>
          </w:tcPr>
          <w:p w14:paraId="3FCA2B4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861" w:type="dxa"/>
          </w:tcPr>
          <w:p w14:paraId="49EB4E1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31F6F2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40BE27AE" w14:textId="77777777" w:rsidTr="001F61F1">
        <w:trPr>
          <w:jc w:val="center"/>
        </w:trPr>
        <w:tc>
          <w:tcPr>
            <w:tcW w:w="921" w:type="dxa"/>
          </w:tcPr>
          <w:p w14:paraId="2868209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</w:tc>
        <w:tc>
          <w:tcPr>
            <w:tcW w:w="919" w:type="dxa"/>
          </w:tcPr>
          <w:p w14:paraId="3DB71C7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34CCED3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34B5DA0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180CA98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8D1475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inferior frontal gyrus</w:t>
            </w:r>
          </w:p>
        </w:tc>
        <w:tc>
          <w:tcPr>
            <w:tcW w:w="851" w:type="dxa"/>
          </w:tcPr>
          <w:p w14:paraId="4FAA822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66" w:type="dxa"/>
          </w:tcPr>
          <w:p w14:paraId="5B50498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hermocoagulation,  no pathology, SF&gt;12m</w:t>
            </w:r>
          </w:p>
        </w:tc>
        <w:tc>
          <w:tcPr>
            <w:tcW w:w="1113" w:type="dxa"/>
          </w:tcPr>
          <w:p w14:paraId="3221390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F948BF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40CB64B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5E2B6D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758D161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095753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184A7CE0" w14:textId="77777777" w:rsidTr="001F61F1">
        <w:trPr>
          <w:jc w:val="center"/>
        </w:trPr>
        <w:tc>
          <w:tcPr>
            <w:tcW w:w="921" w:type="dxa"/>
          </w:tcPr>
          <w:p w14:paraId="5A05053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919" w:type="dxa"/>
          </w:tcPr>
          <w:p w14:paraId="0DA6FCD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5A3F358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45F538F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7458AD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1EB7DA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recentral gyrus</w:t>
            </w:r>
          </w:p>
        </w:tc>
        <w:tc>
          <w:tcPr>
            <w:tcW w:w="851" w:type="dxa"/>
          </w:tcPr>
          <w:p w14:paraId="523FF73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66" w:type="dxa"/>
          </w:tcPr>
          <w:p w14:paraId="7AFC9FE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488F11F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3B23C9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57CAC48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8E2ECF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54A9FC8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</w:tr>
      <w:tr w:rsidR="001F61F1" w:rsidRPr="002E19A2" w14:paraId="3A36F2B5" w14:textId="77777777" w:rsidTr="001F61F1">
        <w:trPr>
          <w:jc w:val="center"/>
        </w:trPr>
        <w:tc>
          <w:tcPr>
            <w:tcW w:w="921" w:type="dxa"/>
          </w:tcPr>
          <w:p w14:paraId="7CA5541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57 </w:t>
            </w:r>
          </w:p>
        </w:tc>
        <w:tc>
          <w:tcPr>
            <w:tcW w:w="919" w:type="dxa"/>
          </w:tcPr>
          <w:p w14:paraId="6D97274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5ACBC36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614788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19547BC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91C3B4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recentral gyrus</w:t>
            </w:r>
          </w:p>
        </w:tc>
        <w:tc>
          <w:tcPr>
            <w:tcW w:w="851" w:type="dxa"/>
          </w:tcPr>
          <w:p w14:paraId="2B1A29E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766" w:type="dxa"/>
          </w:tcPr>
          <w:p w14:paraId="25C604A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38ACE83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C562BC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70DA2CE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  <w:tc>
          <w:tcPr>
            <w:tcW w:w="861" w:type="dxa"/>
          </w:tcPr>
          <w:p w14:paraId="7CFABD23" w14:textId="77777777" w:rsidR="001F61F1" w:rsidRPr="002E19A2" w:rsidRDefault="001F61F1" w:rsidP="00875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yes (no) </w:t>
            </w:r>
          </w:p>
        </w:tc>
      </w:tr>
      <w:tr w:rsidR="001F61F1" w:rsidRPr="002E19A2" w14:paraId="1FC49A12" w14:textId="77777777" w:rsidTr="001F61F1">
        <w:trPr>
          <w:jc w:val="center"/>
        </w:trPr>
        <w:tc>
          <w:tcPr>
            <w:tcW w:w="921" w:type="dxa"/>
          </w:tcPr>
          <w:p w14:paraId="6909E17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</w:tc>
        <w:tc>
          <w:tcPr>
            <w:tcW w:w="919" w:type="dxa"/>
          </w:tcPr>
          <w:p w14:paraId="3B1C938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5253E24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771CA7E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5E6B9DA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18B40E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anterior circular sulcus</w:t>
            </w:r>
          </w:p>
        </w:tc>
        <w:tc>
          <w:tcPr>
            <w:tcW w:w="851" w:type="dxa"/>
          </w:tcPr>
          <w:p w14:paraId="364654E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766" w:type="dxa"/>
          </w:tcPr>
          <w:p w14:paraId="43332FF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1DC372E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E1C5B9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50F28EDD" w14:textId="77777777" w:rsidR="001F61F1" w:rsidRPr="002E19A2" w:rsidRDefault="001F61F1" w:rsidP="00875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045F9A6B" w14:textId="77777777" w:rsidR="001F61F1" w:rsidRPr="002E19A2" w:rsidRDefault="001F61F1" w:rsidP="00875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62B39E1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</w:tr>
      <w:tr w:rsidR="001F61F1" w:rsidRPr="002E19A2" w14:paraId="4E1394D1" w14:textId="77777777" w:rsidTr="001F61F1">
        <w:trPr>
          <w:jc w:val="center"/>
        </w:trPr>
        <w:tc>
          <w:tcPr>
            <w:tcW w:w="921" w:type="dxa"/>
          </w:tcPr>
          <w:p w14:paraId="5457637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919" w:type="dxa"/>
          </w:tcPr>
          <w:p w14:paraId="37902F5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3174E54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6C8D02B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5958B85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BA4DAD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inferior frontal gyrus</w:t>
            </w:r>
          </w:p>
        </w:tc>
        <w:tc>
          <w:tcPr>
            <w:tcW w:w="851" w:type="dxa"/>
          </w:tcPr>
          <w:p w14:paraId="3E6C3FE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66" w:type="dxa"/>
          </w:tcPr>
          <w:p w14:paraId="59DC339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6FB339C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9BCB46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6760B77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46C36D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4680965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2E19A2">
              <w:rPr>
                <w:rFonts w:ascii="Times New Roman" w:hAnsi="Times New Roman" w:cs="Times New Roman"/>
                <w:sz w:val="20"/>
                <w:szCs w:val="20"/>
              </w:rPr>
              <w:br/>
              <w:t>(no)</w:t>
            </w:r>
          </w:p>
        </w:tc>
      </w:tr>
      <w:tr w:rsidR="001F61F1" w:rsidRPr="002E19A2" w14:paraId="3CE47CD6" w14:textId="77777777" w:rsidTr="001F61F1">
        <w:trPr>
          <w:jc w:val="center"/>
        </w:trPr>
        <w:tc>
          <w:tcPr>
            <w:tcW w:w="921" w:type="dxa"/>
          </w:tcPr>
          <w:p w14:paraId="6040E54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</w:tc>
        <w:tc>
          <w:tcPr>
            <w:tcW w:w="919" w:type="dxa"/>
          </w:tcPr>
          <w:p w14:paraId="34A895F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428E991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73932E0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6777CB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0F80D0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recentral sulcus</w:t>
            </w:r>
          </w:p>
        </w:tc>
        <w:tc>
          <w:tcPr>
            <w:tcW w:w="851" w:type="dxa"/>
          </w:tcPr>
          <w:p w14:paraId="7717FD1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66" w:type="dxa"/>
          </w:tcPr>
          <w:p w14:paraId="6E551C7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5231FB9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28D9B2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6D863C6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1C8F4D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2565D4D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EA2214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1A8AFBC0" w14:textId="77777777" w:rsidTr="001F61F1">
        <w:trPr>
          <w:jc w:val="center"/>
        </w:trPr>
        <w:tc>
          <w:tcPr>
            <w:tcW w:w="921" w:type="dxa"/>
          </w:tcPr>
          <w:p w14:paraId="2495ECD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</w:tc>
        <w:tc>
          <w:tcPr>
            <w:tcW w:w="919" w:type="dxa"/>
          </w:tcPr>
          <w:p w14:paraId="26ACD34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4F32CB7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6AB5AC8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3372EFB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B62DF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recuneus</w:t>
            </w:r>
          </w:p>
        </w:tc>
        <w:tc>
          <w:tcPr>
            <w:tcW w:w="851" w:type="dxa"/>
          </w:tcPr>
          <w:p w14:paraId="7B29D40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66" w:type="dxa"/>
          </w:tcPr>
          <w:p w14:paraId="0EB8787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55F18E2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EE70E6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711FC9D9" w14:textId="77777777" w:rsidR="001F61F1" w:rsidRPr="002E19A2" w:rsidRDefault="001F61F1" w:rsidP="00875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6B8F7A8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7A5C47B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137F3A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396FBAB6" w14:textId="77777777" w:rsidTr="001F61F1">
        <w:trPr>
          <w:jc w:val="center"/>
        </w:trPr>
        <w:tc>
          <w:tcPr>
            <w:tcW w:w="921" w:type="dxa"/>
          </w:tcPr>
          <w:p w14:paraId="60E8C36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</w:tc>
        <w:tc>
          <w:tcPr>
            <w:tcW w:w="919" w:type="dxa"/>
          </w:tcPr>
          <w:p w14:paraId="5C9DFBC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33D19AB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0B298E5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4FC90DF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F2A133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frontopolar</w:t>
            </w:r>
          </w:p>
        </w:tc>
        <w:tc>
          <w:tcPr>
            <w:tcW w:w="851" w:type="dxa"/>
          </w:tcPr>
          <w:p w14:paraId="3C31598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766" w:type="dxa"/>
          </w:tcPr>
          <w:p w14:paraId="4C43D9B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62044D9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A21B3A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59F716E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7360C4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6F811B3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6FED64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25DA8FE5" w14:textId="77777777" w:rsidTr="001F61F1">
        <w:trPr>
          <w:jc w:val="center"/>
        </w:trPr>
        <w:tc>
          <w:tcPr>
            <w:tcW w:w="921" w:type="dxa"/>
          </w:tcPr>
          <w:p w14:paraId="0E5AAC3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</w:tc>
        <w:tc>
          <w:tcPr>
            <w:tcW w:w="919" w:type="dxa"/>
          </w:tcPr>
          <w:p w14:paraId="478C7FA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74094DA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23F4FDC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5C97172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B60AEA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orbitofrontal</w:t>
            </w:r>
          </w:p>
        </w:tc>
        <w:tc>
          <w:tcPr>
            <w:tcW w:w="851" w:type="dxa"/>
          </w:tcPr>
          <w:p w14:paraId="3718207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66" w:type="dxa"/>
          </w:tcPr>
          <w:p w14:paraId="33A1739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53DCD20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971624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6DD3350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AA6FA9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52E8DFD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AE09C5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3473C31B" w14:textId="77777777" w:rsidTr="001F61F1">
        <w:trPr>
          <w:jc w:val="center"/>
        </w:trPr>
        <w:tc>
          <w:tcPr>
            <w:tcW w:w="921" w:type="dxa"/>
          </w:tcPr>
          <w:p w14:paraId="4CCF194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  <w:tc>
          <w:tcPr>
            <w:tcW w:w="919" w:type="dxa"/>
          </w:tcPr>
          <w:p w14:paraId="400AD2B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7A42FA0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767F54F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12C9770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55E9480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posterior circular sulcus</w:t>
            </w:r>
          </w:p>
        </w:tc>
        <w:tc>
          <w:tcPr>
            <w:tcW w:w="851" w:type="dxa"/>
          </w:tcPr>
          <w:p w14:paraId="717C01C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  <w:p w14:paraId="3D5C86E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14:paraId="21B04FD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03F4CC7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154E2B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08B9A5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6ACFD7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4584430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E0C2EF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641D0221" w14:textId="77777777" w:rsidTr="001F61F1">
        <w:trPr>
          <w:jc w:val="center"/>
        </w:trPr>
        <w:tc>
          <w:tcPr>
            <w:tcW w:w="921" w:type="dxa"/>
          </w:tcPr>
          <w:p w14:paraId="5810ADF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919" w:type="dxa"/>
          </w:tcPr>
          <w:p w14:paraId="12EE975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663026A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6047331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6D17362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E867C1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superior frontal sulcus</w:t>
            </w:r>
          </w:p>
        </w:tc>
        <w:tc>
          <w:tcPr>
            <w:tcW w:w="851" w:type="dxa"/>
          </w:tcPr>
          <w:p w14:paraId="7853887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66" w:type="dxa"/>
          </w:tcPr>
          <w:p w14:paraId="37A6748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07D217D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1EA86E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3D460AE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31E437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7B0E575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0395FC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4364D4D8" w14:textId="77777777" w:rsidTr="001F61F1">
        <w:trPr>
          <w:jc w:val="center"/>
        </w:trPr>
        <w:tc>
          <w:tcPr>
            <w:tcW w:w="921" w:type="dxa"/>
          </w:tcPr>
          <w:p w14:paraId="47E790E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</w:p>
        </w:tc>
        <w:tc>
          <w:tcPr>
            <w:tcW w:w="919" w:type="dxa"/>
          </w:tcPr>
          <w:p w14:paraId="19AF548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764B5C2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441AD6C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6D4E70C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54A8C6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anterior cingulate</w:t>
            </w:r>
          </w:p>
        </w:tc>
        <w:tc>
          <w:tcPr>
            <w:tcW w:w="851" w:type="dxa"/>
          </w:tcPr>
          <w:p w14:paraId="47F9A8D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66" w:type="dxa"/>
          </w:tcPr>
          <w:p w14:paraId="4FCEC3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ITT, no pathology, SF&lt;12m</w:t>
            </w:r>
            <w:r w:rsidRPr="002E19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13" w:type="dxa"/>
          </w:tcPr>
          <w:p w14:paraId="4A33BF9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E4913D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148AE3B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F4FB23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1F739DD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17A7EF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4D4BDB39" w14:textId="77777777" w:rsidTr="001F61F1">
        <w:trPr>
          <w:jc w:val="center"/>
        </w:trPr>
        <w:tc>
          <w:tcPr>
            <w:tcW w:w="921" w:type="dxa"/>
          </w:tcPr>
          <w:p w14:paraId="0E462E8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</w:tc>
        <w:tc>
          <w:tcPr>
            <w:tcW w:w="919" w:type="dxa"/>
          </w:tcPr>
          <w:p w14:paraId="35738C2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2CD51E0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06ED7BD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73CFFF8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0D8B370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superior frontal sulcus</w:t>
            </w:r>
          </w:p>
        </w:tc>
        <w:tc>
          <w:tcPr>
            <w:tcW w:w="851" w:type="dxa"/>
          </w:tcPr>
          <w:p w14:paraId="30CB2F4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66" w:type="dxa"/>
          </w:tcPr>
          <w:p w14:paraId="7DE2B7C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7DB10B1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C04057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1528D6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707AD3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(yes) </w:t>
            </w:r>
          </w:p>
        </w:tc>
        <w:tc>
          <w:tcPr>
            <w:tcW w:w="861" w:type="dxa"/>
          </w:tcPr>
          <w:p w14:paraId="6C8C058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52BD900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2E2E3602" w14:textId="77777777" w:rsidTr="001F61F1">
        <w:trPr>
          <w:jc w:val="center"/>
        </w:trPr>
        <w:tc>
          <w:tcPr>
            <w:tcW w:w="921" w:type="dxa"/>
          </w:tcPr>
          <w:p w14:paraId="722602C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919" w:type="dxa"/>
          </w:tcPr>
          <w:p w14:paraId="3744994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5DB919A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211AD65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5F3AC7A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D09BE4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superior frontal sulcus</w:t>
            </w:r>
          </w:p>
        </w:tc>
        <w:tc>
          <w:tcPr>
            <w:tcW w:w="851" w:type="dxa"/>
          </w:tcPr>
          <w:p w14:paraId="29D4E87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66" w:type="dxa"/>
          </w:tcPr>
          <w:p w14:paraId="67E69B5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14E2DD8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E5889D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05ACA6C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B8686B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02EC033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3430BF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6077112D" w14:textId="77777777" w:rsidTr="001F61F1">
        <w:trPr>
          <w:jc w:val="center"/>
        </w:trPr>
        <w:tc>
          <w:tcPr>
            <w:tcW w:w="921" w:type="dxa"/>
          </w:tcPr>
          <w:p w14:paraId="3DDAB53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</w:p>
        </w:tc>
        <w:tc>
          <w:tcPr>
            <w:tcW w:w="919" w:type="dxa"/>
          </w:tcPr>
          <w:p w14:paraId="0A667AD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1884242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206B20D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119D2AB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57D931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frontopolar</w:t>
            </w:r>
          </w:p>
        </w:tc>
        <w:tc>
          <w:tcPr>
            <w:tcW w:w="851" w:type="dxa"/>
          </w:tcPr>
          <w:p w14:paraId="4D7FB70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66" w:type="dxa"/>
          </w:tcPr>
          <w:p w14:paraId="379EAA0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5CED470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5CB914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3D90CBD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6E91E1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6835606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2BF504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6B30FAD0" w14:textId="77777777" w:rsidTr="001F61F1">
        <w:trPr>
          <w:jc w:val="center"/>
        </w:trPr>
        <w:tc>
          <w:tcPr>
            <w:tcW w:w="921" w:type="dxa"/>
          </w:tcPr>
          <w:p w14:paraId="52DAC85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</w:tc>
        <w:tc>
          <w:tcPr>
            <w:tcW w:w="919" w:type="dxa"/>
          </w:tcPr>
          <w:p w14:paraId="2E444EA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0D8B2EF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2F95BE0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66BED06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14E891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anterior circular sulcus</w:t>
            </w:r>
          </w:p>
        </w:tc>
        <w:tc>
          <w:tcPr>
            <w:tcW w:w="851" w:type="dxa"/>
          </w:tcPr>
          <w:p w14:paraId="7CEEFB1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766" w:type="dxa"/>
          </w:tcPr>
          <w:p w14:paraId="7724A91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547755C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122BAB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2C60D46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9C0F41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1A61140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94AF1F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191CD22E" w14:textId="77777777" w:rsidTr="001F61F1">
        <w:trPr>
          <w:jc w:val="center"/>
        </w:trPr>
        <w:tc>
          <w:tcPr>
            <w:tcW w:w="921" w:type="dxa"/>
          </w:tcPr>
          <w:p w14:paraId="5112E59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919" w:type="dxa"/>
          </w:tcPr>
          <w:p w14:paraId="5CFF13B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 (RCH)</w:t>
            </w:r>
          </w:p>
        </w:tc>
        <w:tc>
          <w:tcPr>
            <w:tcW w:w="1101" w:type="dxa"/>
          </w:tcPr>
          <w:p w14:paraId="40A369D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1282" w:type="dxa"/>
          </w:tcPr>
          <w:p w14:paraId="581FE5D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Biograph mMR</w:t>
            </w:r>
          </w:p>
        </w:tc>
        <w:tc>
          <w:tcPr>
            <w:tcW w:w="976" w:type="dxa"/>
          </w:tcPr>
          <w:p w14:paraId="6AA662E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C2E432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medial superior frontal gyrus</w:t>
            </w:r>
          </w:p>
        </w:tc>
        <w:tc>
          <w:tcPr>
            <w:tcW w:w="851" w:type="dxa"/>
          </w:tcPr>
          <w:p w14:paraId="65D3820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66" w:type="dxa"/>
          </w:tcPr>
          <w:p w14:paraId="7E2FB28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t operated</w:t>
            </w:r>
          </w:p>
        </w:tc>
        <w:tc>
          <w:tcPr>
            <w:tcW w:w="1113" w:type="dxa"/>
          </w:tcPr>
          <w:p w14:paraId="06E11ED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569F01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4C2D244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AD4D9C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52B2C2E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EEB6F6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59D2B6C3" w14:textId="77777777" w:rsidTr="001F61F1">
        <w:trPr>
          <w:jc w:val="center"/>
        </w:trPr>
        <w:tc>
          <w:tcPr>
            <w:tcW w:w="921" w:type="dxa"/>
          </w:tcPr>
          <w:p w14:paraId="01B7DE7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</w:p>
        </w:tc>
        <w:tc>
          <w:tcPr>
            <w:tcW w:w="919" w:type="dxa"/>
          </w:tcPr>
          <w:p w14:paraId="05DD639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1941E60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1022936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Magnetom Skyra</w:t>
            </w:r>
          </w:p>
        </w:tc>
        <w:tc>
          <w:tcPr>
            <w:tcW w:w="1282" w:type="dxa"/>
          </w:tcPr>
          <w:p w14:paraId="197D53C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3E3A7AB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6481815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recentral sulcus</w:t>
            </w:r>
          </w:p>
        </w:tc>
        <w:tc>
          <w:tcPr>
            <w:tcW w:w="851" w:type="dxa"/>
          </w:tcPr>
          <w:p w14:paraId="574C94F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66" w:type="dxa"/>
          </w:tcPr>
          <w:p w14:paraId="2FFAB85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</w:p>
        </w:tc>
        <w:tc>
          <w:tcPr>
            <w:tcW w:w="1113" w:type="dxa"/>
          </w:tcPr>
          <w:p w14:paraId="407DE24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85F8CE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44AC2C3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C2A093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13B0296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831CEA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3382471E" w14:textId="77777777" w:rsidTr="001F61F1">
        <w:trPr>
          <w:jc w:val="center"/>
        </w:trPr>
        <w:tc>
          <w:tcPr>
            <w:tcW w:w="921" w:type="dxa"/>
          </w:tcPr>
          <w:p w14:paraId="03BA309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</w:p>
        </w:tc>
        <w:tc>
          <w:tcPr>
            <w:tcW w:w="919" w:type="dxa"/>
          </w:tcPr>
          <w:p w14:paraId="18E7750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0280D19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22F5CEC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4B0B376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459D2D3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39DB7A4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superior parietal lobule</w:t>
            </w:r>
          </w:p>
        </w:tc>
        <w:tc>
          <w:tcPr>
            <w:tcW w:w="851" w:type="dxa"/>
          </w:tcPr>
          <w:p w14:paraId="33EFE37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766" w:type="dxa"/>
          </w:tcPr>
          <w:p w14:paraId="14F54F7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21F6C49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2E1142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5FCEC53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A71309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0361E7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DFFA5A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4C60ABCF" w14:textId="77777777" w:rsidTr="001F61F1">
        <w:trPr>
          <w:jc w:val="center"/>
        </w:trPr>
        <w:tc>
          <w:tcPr>
            <w:tcW w:w="921" w:type="dxa"/>
          </w:tcPr>
          <w:p w14:paraId="27EF08C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</w:p>
        </w:tc>
        <w:tc>
          <w:tcPr>
            <w:tcW w:w="919" w:type="dxa"/>
          </w:tcPr>
          <w:p w14:paraId="183009E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05F83CA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1F3ACD4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2DE2AA2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020A42A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5EAC6F0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middle frontal gyrus</w:t>
            </w:r>
          </w:p>
        </w:tc>
        <w:tc>
          <w:tcPr>
            <w:tcW w:w="851" w:type="dxa"/>
          </w:tcPr>
          <w:p w14:paraId="182BBE9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766" w:type="dxa"/>
          </w:tcPr>
          <w:p w14:paraId="613B013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2FAB7A5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0806A9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3986E62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738F75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2F7641F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6CC72E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14A60BD7" w14:textId="77777777" w:rsidTr="001F61F1">
        <w:trPr>
          <w:jc w:val="center"/>
        </w:trPr>
        <w:tc>
          <w:tcPr>
            <w:tcW w:w="921" w:type="dxa"/>
          </w:tcPr>
          <w:p w14:paraId="33ABFE4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84 </w:t>
            </w:r>
          </w:p>
        </w:tc>
        <w:tc>
          <w:tcPr>
            <w:tcW w:w="919" w:type="dxa"/>
          </w:tcPr>
          <w:p w14:paraId="684636E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68B5A26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1B23F26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Magnetom Avanto</w:t>
            </w:r>
          </w:p>
        </w:tc>
        <w:tc>
          <w:tcPr>
            <w:tcW w:w="1282" w:type="dxa"/>
          </w:tcPr>
          <w:p w14:paraId="4D1740F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2AA020F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5C1EAA1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frontopolar</w:t>
            </w:r>
          </w:p>
        </w:tc>
        <w:tc>
          <w:tcPr>
            <w:tcW w:w="851" w:type="dxa"/>
          </w:tcPr>
          <w:p w14:paraId="1F70B4F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766" w:type="dxa"/>
          </w:tcPr>
          <w:p w14:paraId="41DC05F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30DD5CC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73BF5F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1256B6E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3B3970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3BB5E2F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BD0645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4892385B" w14:textId="77777777" w:rsidTr="001F61F1">
        <w:trPr>
          <w:jc w:val="center"/>
        </w:trPr>
        <w:tc>
          <w:tcPr>
            <w:tcW w:w="921" w:type="dxa"/>
          </w:tcPr>
          <w:p w14:paraId="4120ED5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</w:p>
        </w:tc>
        <w:tc>
          <w:tcPr>
            <w:tcW w:w="919" w:type="dxa"/>
          </w:tcPr>
          <w:p w14:paraId="273E830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24350AD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21ECD00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Magnetom Avanto</w:t>
            </w:r>
          </w:p>
        </w:tc>
        <w:tc>
          <w:tcPr>
            <w:tcW w:w="1282" w:type="dxa"/>
          </w:tcPr>
          <w:p w14:paraId="14F4E60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5ACB64C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47E63AA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frontopolar</w:t>
            </w:r>
          </w:p>
        </w:tc>
        <w:tc>
          <w:tcPr>
            <w:tcW w:w="851" w:type="dxa"/>
          </w:tcPr>
          <w:p w14:paraId="6664E50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766" w:type="dxa"/>
          </w:tcPr>
          <w:p w14:paraId="47B2CE2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319C7AA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B1923A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6E792A6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95CE43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3BAB3B4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30E59A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2E75733A" w14:textId="77777777" w:rsidTr="001F61F1">
        <w:trPr>
          <w:jc w:val="center"/>
        </w:trPr>
        <w:tc>
          <w:tcPr>
            <w:tcW w:w="921" w:type="dxa"/>
          </w:tcPr>
          <w:p w14:paraId="2C88C8F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</w:p>
        </w:tc>
        <w:tc>
          <w:tcPr>
            <w:tcW w:w="919" w:type="dxa"/>
          </w:tcPr>
          <w:p w14:paraId="169341C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2A4FBED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505943D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Magnetom Skyra</w:t>
            </w:r>
          </w:p>
        </w:tc>
        <w:tc>
          <w:tcPr>
            <w:tcW w:w="1282" w:type="dxa"/>
          </w:tcPr>
          <w:p w14:paraId="0B8CE4C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6520377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1FFDFF3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middle frontal gyrus</w:t>
            </w:r>
          </w:p>
        </w:tc>
        <w:tc>
          <w:tcPr>
            <w:tcW w:w="851" w:type="dxa"/>
          </w:tcPr>
          <w:p w14:paraId="6E34D96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766" w:type="dxa"/>
          </w:tcPr>
          <w:p w14:paraId="7C84A73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080F094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3E4843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916" w:type="dxa"/>
          </w:tcPr>
          <w:p w14:paraId="30B2445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1F4CD8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861" w:type="dxa"/>
          </w:tcPr>
          <w:p w14:paraId="677E24B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D53447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0C7CE4A7" w14:textId="77777777" w:rsidTr="001F61F1">
        <w:trPr>
          <w:jc w:val="center"/>
        </w:trPr>
        <w:tc>
          <w:tcPr>
            <w:tcW w:w="921" w:type="dxa"/>
          </w:tcPr>
          <w:p w14:paraId="6AD2395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</w:p>
        </w:tc>
        <w:tc>
          <w:tcPr>
            <w:tcW w:w="919" w:type="dxa"/>
          </w:tcPr>
          <w:p w14:paraId="1DEE53B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5B0F35D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7190DA6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Trio Trim</w:t>
            </w:r>
          </w:p>
        </w:tc>
        <w:tc>
          <w:tcPr>
            <w:tcW w:w="1282" w:type="dxa"/>
          </w:tcPr>
          <w:p w14:paraId="5D16CFA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1CF52D7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04DD42C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anterior cingulate</w:t>
            </w:r>
          </w:p>
        </w:tc>
        <w:tc>
          <w:tcPr>
            <w:tcW w:w="851" w:type="dxa"/>
          </w:tcPr>
          <w:p w14:paraId="3757E0B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66" w:type="dxa"/>
          </w:tcPr>
          <w:p w14:paraId="415512E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77C28E1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DD108D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574C812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D03DB2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07FA8E0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226905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0C2B5C01" w14:textId="77777777" w:rsidTr="001F61F1">
        <w:trPr>
          <w:jc w:val="center"/>
        </w:trPr>
        <w:tc>
          <w:tcPr>
            <w:tcW w:w="921" w:type="dxa"/>
          </w:tcPr>
          <w:p w14:paraId="2E5C9C3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</w:p>
        </w:tc>
        <w:tc>
          <w:tcPr>
            <w:tcW w:w="919" w:type="dxa"/>
          </w:tcPr>
          <w:p w14:paraId="31E25AC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53C23C5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5D92D07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Magnetom Syra</w:t>
            </w:r>
          </w:p>
        </w:tc>
        <w:tc>
          <w:tcPr>
            <w:tcW w:w="1282" w:type="dxa"/>
          </w:tcPr>
          <w:p w14:paraId="6453674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Gemini TF 64</w:t>
            </w:r>
          </w:p>
        </w:tc>
        <w:tc>
          <w:tcPr>
            <w:tcW w:w="976" w:type="dxa"/>
          </w:tcPr>
          <w:p w14:paraId="56683F0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7848038E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superior frontal gyrus</w:t>
            </w:r>
          </w:p>
        </w:tc>
        <w:tc>
          <w:tcPr>
            <w:tcW w:w="851" w:type="dxa"/>
          </w:tcPr>
          <w:p w14:paraId="7DBD480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766" w:type="dxa"/>
          </w:tcPr>
          <w:p w14:paraId="61806471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159A3CA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915F1A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39E4F18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F12C20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2DAA554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A96F46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2053D57D" w14:textId="77777777" w:rsidTr="001F61F1">
        <w:trPr>
          <w:jc w:val="center"/>
        </w:trPr>
        <w:tc>
          <w:tcPr>
            <w:tcW w:w="921" w:type="dxa"/>
          </w:tcPr>
          <w:p w14:paraId="76754F9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</w:p>
        </w:tc>
        <w:tc>
          <w:tcPr>
            <w:tcW w:w="919" w:type="dxa"/>
          </w:tcPr>
          <w:p w14:paraId="0D7AC9F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3AA2E37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15FD4B2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Magnetom Skyra</w:t>
            </w:r>
          </w:p>
        </w:tc>
        <w:tc>
          <w:tcPr>
            <w:tcW w:w="1282" w:type="dxa"/>
          </w:tcPr>
          <w:p w14:paraId="3139323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Gemini TF 64</w:t>
            </w:r>
          </w:p>
        </w:tc>
        <w:tc>
          <w:tcPr>
            <w:tcW w:w="976" w:type="dxa"/>
          </w:tcPr>
          <w:p w14:paraId="3A92111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10A7AA3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recuneus</w:t>
            </w:r>
          </w:p>
        </w:tc>
        <w:tc>
          <w:tcPr>
            <w:tcW w:w="851" w:type="dxa"/>
          </w:tcPr>
          <w:p w14:paraId="0B3A565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766" w:type="dxa"/>
          </w:tcPr>
          <w:p w14:paraId="580F880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66E2130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A013DB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6CA8D86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48332E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58456E7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AAB7FD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22BFE378" w14:textId="77777777" w:rsidTr="001F61F1">
        <w:trPr>
          <w:jc w:val="center"/>
        </w:trPr>
        <w:tc>
          <w:tcPr>
            <w:tcW w:w="921" w:type="dxa"/>
          </w:tcPr>
          <w:p w14:paraId="4B31DE6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</w:p>
        </w:tc>
        <w:tc>
          <w:tcPr>
            <w:tcW w:w="919" w:type="dxa"/>
          </w:tcPr>
          <w:p w14:paraId="532EB00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41249BE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347D6A5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Magnetom Avanto</w:t>
            </w:r>
          </w:p>
        </w:tc>
        <w:tc>
          <w:tcPr>
            <w:tcW w:w="1282" w:type="dxa"/>
          </w:tcPr>
          <w:p w14:paraId="4A66919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Allegro</w:t>
            </w:r>
          </w:p>
        </w:tc>
        <w:tc>
          <w:tcPr>
            <w:tcW w:w="976" w:type="dxa"/>
          </w:tcPr>
          <w:p w14:paraId="128E531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79172EF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R postcentral sulcus</w:t>
            </w:r>
          </w:p>
        </w:tc>
        <w:tc>
          <w:tcPr>
            <w:tcW w:w="851" w:type="dxa"/>
          </w:tcPr>
          <w:p w14:paraId="097192C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766" w:type="dxa"/>
          </w:tcPr>
          <w:p w14:paraId="65177B2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50DBA7B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5BDBB3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2AC445D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6B7EB33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18C6CFC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E1EE83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  <w:tr w:rsidR="001F61F1" w:rsidRPr="002E19A2" w14:paraId="684ADB43" w14:textId="77777777" w:rsidTr="001F61F1">
        <w:trPr>
          <w:jc w:val="center"/>
        </w:trPr>
        <w:tc>
          <w:tcPr>
            <w:tcW w:w="921" w:type="dxa"/>
          </w:tcPr>
          <w:p w14:paraId="368649B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</w:p>
        </w:tc>
        <w:tc>
          <w:tcPr>
            <w:tcW w:w="919" w:type="dxa"/>
          </w:tcPr>
          <w:p w14:paraId="58C794A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7B9E9EF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0F452A7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Magnetom Skyra</w:t>
            </w:r>
          </w:p>
        </w:tc>
        <w:tc>
          <w:tcPr>
            <w:tcW w:w="1282" w:type="dxa"/>
          </w:tcPr>
          <w:p w14:paraId="6B7B150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Gemini TF 64</w:t>
            </w:r>
          </w:p>
        </w:tc>
        <w:tc>
          <w:tcPr>
            <w:tcW w:w="976" w:type="dxa"/>
          </w:tcPr>
          <w:p w14:paraId="34DC221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7C14E13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frontal pole</w:t>
            </w:r>
          </w:p>
        </w:tc>
        <w:tc>
          <w:tcPr>
            <w:tcW w:w="851" w:type="dxa"/>
          </w:tcPr>
          <w:p w14:paraId="4811B7E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66" w:type="dxa"/>
          </w:tcPr>
          <w:p w14:paraId="6AC9E61F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5E8E2A1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EF1DE3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6FE6DBB7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687DF5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2590AB35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A04E17A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</w:tr>
      <w:tr w:rsidR="001F61F1" w:rsidRPr="002E19A2" w14:paraId="77B3610A" w14:textId="77777777" w:rsidTr="001F61F1">
        <w:trPr>
          <w:jc w:val="center"/>
        </w:trPr>
        <w:tc>
          <w:tcPr>
            <w:tcW w:w="921" w:type="dxa"/>
          </w:tcPr>
          <w:p w14:paraId="1ACA804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</w:p>
        </w:tc>
        <w:tc>
          <w:tcPr>
            <w:tcW w:w="919" w:type="dxa"/>
          </w:tcPr>
          <w:p w14:paraId="65A886C0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  <w:p w14:paraId="0D4654DC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Austin)</w:t>
            </w:r>
          </w:p>
        </w:tc>
        <w:tc>
          <w:tcPr>
            <w:tcW w:w="1101" w:type="dxa"/>
          </w:tcPr>
          <w:p w14:paraId="5E323EF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Siemens Magnetom Avanto</w:t>
            </w:r>
          </w:p>
        </w:tc>
        <w:tc>
          <w:tcPr>
            <w:tcW w:w="1282" w:type="dxa"/>
          </w:tcPr>
          <w:p w14:paraId="48A712D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Phillips Gemini TF 64</w:t>
            </w:r>
          </w:p>
        </w:tc>
        <w:tc>
          <w:tcPr>
            <w:tcW w:w="976" w:type="dxa"/>
          </w:tcPr>
          <w:p w14:paraId="4ACE07B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</w:tcPr>
          <w:p w14:paraId="5D0B1AF9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L orbitofrontal cortex</w:t>
            </w:r>
          </w:p>
        </w:tc>
        <w:tc>
          <w:tcPr>
            <w:tcW w:w="851" w:type="dxa"/>
          </w:tcPr>
          <w:p w14:paraId="0E16A95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766" w:type="dxa"/>
          </w:tcPr>
          <w:p w14:paraId="166B0AC8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</w:p>
        </w:tc>
        <w:tc>
          <w:tcPr>
            <w:tcW w:w="1113" w:type="dxa"/>
          </w:tcPr>
          <w:p w14:paraId="2389598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73C2C5D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916" w:type="dxa"/>
          </w:tcPr>
          <w:p w14:paraId="0A7EDEF4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03BF116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861" w:type="dxa"/>
          </w:tcPr>
          <w:p w14:paraId="569CA68B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2ADFC42" w14:textId="77777777" w:rsidR="001F61F1" w:rsidRPr="002E19A2" w:rsidRDefault="001F61F1" w:rsidP="00875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9A2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</w:tr>
    </w:tbl>
    <w:p w14:paraId="379EC082" w14:textId="77777777" w:rsidR="007A187C" w:rsidRPr="002E19A2" w:rsidRDefault="007A187C" w:rsidP="007A187C">
      <w:pPr>
        <w:spacing w:after="240" w:line="276" w:lineRule="auto"/>
        <w:rPr>
          <w:rFonts w:ascii="Times" w:hAnsi="Times"/>
          <w:sz w:val="16"/>
          <w:szCs w:val="16"/>
        </w:rPr>
      </w:pPr>
      <w:r w:rsidRPr="002E19A2">
        <w:rPr>
          <w:rFonts w:ascii="Times" w:hAnsi="Times"/>
          <w:sz w:val="16"/>
          <w:szCs w:val="16"/>
        </w:rPr>
        <w:t>ant = anterior, Austin = Austin Hospital, FCDIIA = Focal cortical dysplasia type IIA, FCDIIB = focal cortical dysplasia type IIB, inf = inferior, L = left, LITT = laser interstitital thermal therapy, post = posterior, R= right, RCH = Royal Children’s Hospital, sup = superior, SF&gt;12m = seizure free more than 12 months, SF&lt;12m = seizure free less than 12 months</w:t>
      </w:r>
    </w:p>
    <w:p w14:paraId="604C0913" w14:textId="77777777" w:rsidR="007A187C" w:rsidRPr="002E19A2" w:rsidRDefault="007A187C" w:rsidP="007A187C">
      <w:pPr>
        <w:spacing w:after="240" w:line="276" w:lineRule="auto"/>
        <w:rPr>
          <w:rFonts w:ascii="Times New Roman" w:hAnsi="Times New Roman" w:cs="Times New Roman"/>
        </w:rPr>
      </w:pPr>
      <w:r w:rsidRPr="002E19A2">
        <w:rPr>
          <w:rFonts w:ascii="Times" w:hAnsi="Times"/>
          <w:sz w:val="16"/>
          <w:szCs w:val="16"/>
          <w:vertAlign w:val="superscript"/>
        </w:rPr>
        <w:t>a</w:t>
      </w:r>
      <w:r w:rsidRPr="002E19A2">
        <w:rPr>
          <w:rFonts w:ascii="Times" w:hAnsi="Times"/>
          <w:sz w:val="16"/>
          <w:szCs w:val="16"/>
        </w:rPr>
        <w:t xml:space="preserve">MRI positive based on initial scan which may have been performed outside of the Royal Children’s or Austin Hospital, </w:t>
      </w:r>
      <w:r w:rsidRPr="002E19A2">
        <w:rPr>
          <w:rFonts w:ascii="Times" w:hAnsi="Times"/>
          <w:sz w:val="16"/>
          <w:szCs w:val="16"/>
          <w:vertAlign w:val="superscript"/>
        </w:rPr>
        <w:t xml:space="preserve"> b</w:t>
      </w:r>
      <w:r w:rsidRPr="002E19A2">
        <w:rPr>
          <w:rFonts w:ascii="Times" w:hAnsi="Times"/>
          <w:sz w:val="16"/>
          <w:szCs w:val="16"/>
        </w:rPr>
        <w:t xml:space="preserve">overlap with any of the top five clusters on the MRI-PET BOSD detector, </w:t>
      </w:r>
      <w:r w:rsidRPr="002E19A2">
        <w:rPr>
          <w:rFonts w:ascii="Times" w:hAnsi="Times"/>
          <w:sz w:val="16"/>
          <w:szCs w:val="16"/>
          <w:vertAlign w:val="superscript"/>
        </w:rPr>
        <w:t>c</w:t>
      </w:r>
      <w:r w:rsidRPr="002E19A2">
        <w:rPr>
          <w:rFonts w:ascii="Times" w:hAnsi="Times"/>
          <w:sz w:val="16"/>
          <w:szCs w:val="16"/>
        </w:rPr>
        <w:t>overlap with the top cluster on the MRI-PET BOSD detector</w:t>
      </w:r>
    </w:p>
    <w:p w14:paraId="7904BD89" w14:textId="77777777" w:rsidR="007A187C" w:rsidRPr="002E19A2" w:rsidRDefault="007A187C" w:rsidP="007A187C">
      <w:pPr>
        <w:spacing w:after="240" w:line="480" w:lineRule="auto"/>
        <w:rPr>
          <w:rFonts w:ascii="Times New Roman" w:hAnsi="Times New Roman" w:cs="Times New Roman"/>
        </w:rPr>
        <w:sectPr w:rsidR="007A187C" w:rsidRPr="002E19A2" w:rsidSect="007A187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3020EE" w14:textId="77777777" w:rsidR="007A187C" w:rsidRPr="002E19A2" w:rsidRDefault="007A187C" w:rsidP="007A187C">
      <w:pPr>
        <w:spacing w:after="240" w:line="480" w:lineRule="auto"/>
        <w:rPr>
          <w:rFonts w:ascii="Times" w:hAnsi="Times"/>
          <w:b/>
          <w:bCs/>
        </w:rPr>
      </w:pPr>
    </w:p>
    <w:p w14:paraId="6E6C2B1E" w14:textId="77777777" w:rsidR="007A187C" w:rsidRPr="002E19A2" w:rsidRDefault="007A187C" w:rsidP="007A187C">
      <w:pPr>
        <w:spacing w:after="240" w:line="480" w:lineRule="auto"/>
        <w:rPr>
          <w:rFonts w:ascii="Times" w:hAnsi="Times"/>
          <w:b/>
          <w:bCs/>
        </w:rPr>
      </w:pPr>
    </w:p>
    <w:p w14:paraId="46BF03E0" w14:textId="77777777" w:rsidR="007A187C" w:rsidRPr="002E19A2" w:rsidRDefault="007A187C" w:rsidP="007A187C">
      <w:pPr>
        <w:spacing w:after="240" w:line="480" w:lineRule="auto"/>
        <w:rPr>
          <w:rFonts w:ascii="Times" w:hAnsi="Times"/>
          <w:b/>
          <w:bCs/>
        </w:rPr>
        <w:sectPr w:rsidR="007A187C" w:rsidRPr="002E19A2" w:rsidSect="007A187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048A75" w14:textId="77777777" w:rsidR="007A187C" w:rsidRPr="002E19A2" w:rsidRDefault="007A187C" w:rsidP="007A187C">
      <w:pPr>
        <w:spacing w:after="240" w:line="480" w:lineRule="auto"/>
        <w:rPr>
          <w:rFonts w:ascii="Times" w:hAnsi="Times"/>
          <w:b/>
          <w:bCs/>
        </w:rPr>
      </w:pPr>
    </w:p>
    <w:p w14:paraId="2E407B6E" w14:textId="77777777" w:rsidR="007A187C" w:rsidRPr="00875BB2" w:rsidRDefault="007A187C" w:rsidP="007A187C">
      <w:pPr>
        <w:spacing w:after="240" w:line="480" w:lineRule="auto"/>
        <w:rPr>
          <w:rFonts w:ascii="Times" w:hAnsi="Times"/>
          <w:b/>
          <w:bCs/>
        </w:rPr>
      </w:pPr>
    </w:p>
    <w:p w14:paraId="4F322F95" w14:textId="77777777" w:rsidR="005F6DA6" w:rsidRDefault="005F6DA6"/>
    <w:sectPr w:rsidR="005F6DA6" w:rsidSect="007A18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4273C"/>
    <w:multiLevelType w:val="hybridMultilevel"/>
    <w:tmpl w:val="37B0BF6E"/>
    <w:lvl w:ilvl="0" w:tplc="F404BDE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5F80F5C"/>
    <w:multiLevelType w:val="hybridMultilevel"/>
    <w:tmpl w:val="00F4FC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8F3A8A"/>
    <w:multiLevelType w:val="hybridMultilevel"/>
    <w:tmpl w:val="130E70C6"/>
    <w:lvl w:ilvl="0" w:tplc="7512BFC2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2143BD"/>
    <w:multiLevelType w:val="hybridMultilevel"/>
    <w:tmpl w:val="38C8E0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BF0106"/>
    <w:multiLevelType w:val="hybridMultilevel"/>
    <w:tmpl w:val="A7588998"/>
    <w:lvl w:ilvl="0" w:tplc="29B2E46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0154093">
    <w:abstractNumId w:val="1"/>
  </w:num>
  <w:num w:numId="2" w16cid:durableId="490023565">
    <w:abstractNumId w:val="3"/>
  </w:num>
  <w:num w:numId="3" w16cid:durableId="1934046171">
    <w:abstractNumId w:val="2"/>
  </w:num>
  <w:num w:numId="4" w16cid:durableId="366682283">
    <w:abstractNumId w:val="0"/>
  </w:num>
  <w:num w:numId="5" w16cid:durableId="12775617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87C"/>
    <w:rsid w:val="000166BE"/>
    <w:rsid w:val="00025A82"/>
    <w:rsid w:val="0003633B"/>
    <w:rsid w:val="00043329"/>
    <w:rsid w:val="000469D2"/>
    <w:rsid w:val="00057D97"/>
    <w:rsid w:val="00061E51"/>
    <w:rsid w:val="00062731"/>
    <w:rsid w:val="00075F42"/>
    <w:rsid w:val="0007685A"/>
    <w:rsid w:val="00085BCE"/>
    <w:rsid w:val="000B7C8D"/>
    <w:rsid w:val="000D1A00"/>
    <w:rsid w:val="000D24EC"/>
    <w:rsid w:val="000D66FF"/>
    <w:rsid w:val="000E3BE6"/>
    <w:rsid w:val="00120127"/>
    <w:rsid w:val="00122EEB"/>
    <w:rsid w:val="00124BB5"/>
    <w:rsid w:val="001304DA"/>
    <w:rsid w:val="00141F88"/>
    <w:rsid w:val="00151E04"/>
    <w:rsid w:val="001530DB"/>
    <w:rsid w:val="00173F3B"/>
    <w:rsid w:val="0018442B"/>
    <w:rsid w:val="00187E2E"/>
    <w:rsid w:val="00194A7C"/>
    <w:rsid w:val="001A53C7"/>
    <w:rsid w:val="001A5698"/>
    <w:rsid w:val="001C5543"/>
    <w:rsid w:val="001D084B"/>
    <w:rsid w:val="001D0A1C"/>
    <w:rsid w:val="001E3238"/>
    <w:rsid w:val="001F61F1"/>
    <w:rsid w:val="001F63D0"/>
    <w:rsid w:val="00221B4B"/>
    <w:rsid w:val="0022315A"/>
    <w:rsid w:val="002258AF"/>
    <w:rsid w:val="0023519B"/>
    <w:rsid w:val="002452AD"/>
    <w:rsid w:val="00263C1F"/>
    <w:rsid w:val="00270655"/>
    <w:rsid w:val="0027683F"/>
    <w:rsid w:val="0028357E"/>
    <w:rsid w:val="00293818"/>
    <w:rsid w:val="002961DA"/>
    <w:rsid w:val="002A1870"/>
    <w:rsid w:val="002C610A"/>
    <w:rsid w:val="002C7053"/>
    <w:rsid w:val="002E2672"/>
    <w:rsid w:val="002F1D4C"/>
    <w:rsid w:val="0030268F"/>
    <w:rsid w:val="003034B0"/>
    <w:rsid w:val="0030727A"/>
    <w:rsid w:val="0033014F"/>
    <w:rsid w:val="003337CE"/>
    <w:rsid w:val="0034214A"/>
    <w:rsid w:val="00371F5C"/>
    <w:rsid w:val="003726D8"/>
    <w:rsid w:val="003857E3"/>
    <w:rsid w:val="00391CC5"/>
    <w:rsid w:val="00394493"/>
    <w:rsid w:val="00395720"/>
    <w:rsid w:val="0039590E"/>
    <w:rsid w:val="0039627C"/>
    <w:rsid w:val="003979D5"/>
    <w:rsid w:val="003B189C"/>
    <w:rsid w:val="003B1DFC"/>
    <w:rsid w:val="003C1EF3"/>
    <w:rsid w:val="003C280E"/>
    <w:rsid w:val="003C3E40"/>
    <w:rsid w:val="00434B28"/>
    <w:rsid w:val="00446EC3"/>
    <w:rsid w:val="004511A3"/>
    <w:rsid w:val="00457781"/>
    <w:rsid w:val="00457DB5"/>
    <w:rsid w:val="00464DBA"/>
    <w:rsid w:val="00464F07"/>
    <w:rsid w:val="004771BC"/>
    <w:rsid w:val="00483C1F"/>
    <w:rsid w:val="00494E47"/>
    <w:rsid w:val="004950F3"/>
    <w:rsid w:val="004970C9"/>
    <w:rsid w:val="004A0BE1"/>
    <w:rsid w:val="004A48F9"/>
    <w:rsid w:val="004B6733"/>
    <w:rsid w:val="004D1440"/>
    <w:rsid w:val="004E63D0"/>
    <w:rsid w:val="004F439F"/>
    <w:rsid w:val="00524EAF"/>
    <w:rsid w:val="00543F78"/>
    <w:rsid w:val="005522E7"/>
    <w:rsid w:val="0055364D"/>
    <w:rsid w:val="0057171C"/>
    <w:rsid w:val="005801E8"/>
    <w:rsid w:val="00596CE7"/>
    <w:rsid w:val="005A0580"/>
    <w:rsid w:val="005A5AC6"/>
    <w:rsid w:val="005C5B00"/>
    <w:rsid w:val="005C5F41"/>
    <w:rsid w:val="005F00B8"/>
    <w:rsid w:val="005F6DA6"/>
    <w:rsid w:val="006167CF"/>
    <w:rsid w:val="00634454"/>
    <w:rsid w:val="00634FED"/>
    <w:rsid w:val="00637494"/>
    <w:rsid w:val="0064025A"/>
    <w:rsid w:val="0066451A"/>
    <w:rsid w:val="0068741D"/>
    <w:rsid w:val="006965F2"/>
    <w:rsid w:val="006A50E2"/>
    <w:rsid w:val="006A76BE"/>
    <w:rsid w:val="006B37A1"/>
    <w:rsid w:val="006B7E09"/>
    <w:rsid w:val="006C5650"/>
    <w:rsid w:val="006C5EF4"/>
    <w:rsid w:val="006D700D"/>
    <w:rsid w:val="006E0846"/>
    <w:rsid w:val="006F4D2C"/>
    <w:rsid w:val="006F78AC"/>
    <w:rsid w:val="00725199"/>
    <w:rsid w:val="007304BD"/>
    <w:rsid w:val="0073634F"/>
    <w:rsid w:val="00736576"/>
    <w:rsid w:val="00736DC5"/>
    <w:rsid w:val="007462E5"/>
    <w:rsid w:val="00754AD9"/>
    <w:rsid w:val="0075560C"/>
    <w:rsid w:val="007721EF"/>
    <w:rsid w:val="00781DA7"/>
    <w:rsid w:val="0078314C"/>
    <w:rsid w:val="007854AB"/>
    <w:rsid w:val="00793497"/>
    <w:rsid w:val="007949E3"/>
    <w:rsid w:val="007971F9"/>
    <w:rsid w:val="007A187C"/>
    <w:rsid w:val="007B4985"/>
    <w:rsid w:val="007B5D9B"/>
    <w:rsid w:val="007D0BC6"/>
    <w:rsid w:val="0080051C"/>
    <w:rsid w:val="00814AD7"/>
    <w:rsid w:val="00826CD0"/>
    <w:rsid w:val="00843B5E"/>
    <w:rsid w:val="008803BC"/>
    <w:rsid w:val="00891945"/>
    <w:rsid w:val="008927F6"/>
    <w:rsid w:val="008A1407"/>
    <w:rsid w:val="008A6DA7"/>
    <w:rsid w:val="008B0534"/>
    <w:rsid w:val="008B0776"/>
    <w:rsid w:val="008D3FAC"/>
    <w:rsid w:val="008D55AA"/>
    <w:rsid w:val="008D6D3F"/>
    <w:rsid w:val="008E101A"/>
    <w:rsid w:val="008E4649"/>
    <w:rsid w:val="008E5976"/>
    <w:rsid w:val="008F2BB0"/>
    <w:rsid w:val="00901AAB"/>
    <w:rsid w:val="00925B5F"/>
    <w:rsid w:val="009350EB"/>
    <w:rsid w:val="009433CB"/>
    <w:rsid w:val="009439FF"/>
    <w:rsid w:val="00954956"/>
    <w:rsid w:val="00971BF7"/>
    <w:rsid w:val="009726A4"/>
    <w:rsid w:val="0097748F"/>
    <w:rsid w:val="009A209F"/>
    <w:rsid w:val="009A2303"/>
    <w:rsid w:val="009A5631"/>
    <w:rsid w:val="009B42B8"/>
    <w:rsid w:val="009C28BB"/>
    <w:rsid w:val="009C7BBD"/>
    <w:rsid w:val="009D76CF"/>
    <w:rsid w:val="009D79E3"/>
    <w:rsid w:val="009E430E"/>
    <w:rsid w:val="009F57A6"/>
    <w:rsid w:val="00A255E5"/>
    <w:rsid w:val="00A25F8F"/>
    <w:rsid w:val="00A31DEE"/>
    <w:rsid w:val="00A374D5"/>
    <w:rsid w:val="00A707AA"/>
    <w:rsid w:val="00A70DBD"/>
    <w:rsid w:val="00A71F13"/>
    <w:rsid w:val="00A75C5F"/>
    <w:rsid w:val="00A94F43"/>
    <w:rsid w:val="00A963AB"/>
    <w:rsid w:val="00AB150A"/>
    <w:rsid w:val="00AB5C34"/>
    <w:rsid w:val="00AB6415"/>
    <w:rsid w:val="00AE1703"/>
    <w:rsid w:val="00AE5BF8"/>
    <w:rsid w:val="00AF2E97"/>
    <w:rsid w:val="00B27503"/>
    <w:rsid w:val="00B336C4"/>
    <w:rsid w:val="00B345F6"/>
    <w:rsid w:val="00B45666"/>
    <w:rsid w:val="00B53AF8"/>
    <w:rsid w:val="00B939E4"/>
    <w:rsid w:val="00B9434D"/>
    <w:rsid w:val="00B95B6C"/>
    <w:rsid w:val="00BA1848"/>
    <w:rsid w:val="00BB06EF"/>
    <w:rsid w:val="00BC35D4"/>
    <w:rsid w:val="00BC5375"/>
    <w:rsid w:val="00BD4527"/>
    <w:rsid w:val="00BE3413"/>
    <w:rsid w:val="00BF4DCC"/>
    <w:rsid w:val="00C3079D"/>
    <w:rsid w:val="00C43B1E"/>
    <w:rsid w:val="00C6048F"/>
    <w:rsid w:val="00C66489"/>
    <w:rsid w:val="00C87A19"/>
    <w:rsid w:val="00C94AEE"/>
    <w:rsid w:val="00C972F9"/>
    <w:rsid w:val="00CA2466"/>
    <w:rsid w:val="00CB72D1"/>
    <w:rsid w:val="00CD1712"/>
    <w:rsid w:val="00CF5484"/>
    <w:rsid w:val="00CF6EFC"/>
    <w:rsid w:val="00D15369"/>
    <w:rsid w:val="00D26EDE"/>
    <w:rsid w:val="00D41CF3"/>
    <w:rsid w:val="00D546C8"/>
    <w:rsid w:val="00D728D6"/>
    <w:rsid w:val="00D91326"/>
    <w:rsid w:val="00D93058"/>
    <w:rsid w:val="00D948B1"/>
    <w:rsid w:val="00DC3CF4"/>
    <w:rsid w:val="00DD0C0A"/>
    <w:rsid w:val="00DD3654"/>
    <w:rsid w:val="00DD4983"/>
    <w:rsid w:val="00DD6BDB"/>
    <w:rsid w:val="00DE6489"/>
    <w:rsid w:val="00DF36D2"/>
    <w:rsid w:val="00E233C5"/>
    <w:rsid w:val="00E267FB"/>
    <w:rsid w:val="00E3160A"/>
    <w:rsid w:val="00E413DC"/>
    <w:rsid w:val="00E4561F"/>
    <w:rsid w:val="00E52C5B"/>
    <w:rsid w:val="00E5318F"/>
    <w:rsid w:val="00E624B9"/>
    <w:rsid w:val="00E80D54"/>
    <w:rsid w:val="00E91C99"/>
    <w:rsid w:val="00E92F24"/>
    <w:rsid w:val="00E9559C"/>
    <w:rsid w:val="00EA39A3"/>
    <w:rsid w:val="00EA6FDF"/>
    <w:rsid w:val="00EB2AAB"/>
    <w:rsid w:val="00EF256C"/>
    <w:rsid w:val="00EF5AFA"/>
    <w:rsid w:val="00F03197"/>
    <w:rsid w:val="00F3037C"/>
    <w:rsid w:val="00F30BD1"/>
    <w:rsid w:val="00F36113"/>
    <w:rsid w:val="00F4617F"/>
    <w:rsid w:val="00F5004E"/>
    <w:rsid w:val="00F502CE"/>
    <w:rsid w:val="00F57135"/>
    <w:rsid w:val="00F62283"/>
    <w:rsid w:val="00F641DA"/>
    <w:rsid w:val="00F71885"/>
    <w:rsid w:val="00F71B89"/>
    <w:rsid w:val="00F8066B"/>
    <w:rsid w:val="00F867DA"/>
    <w:rsid w:val="00F869A7"/>
    <w:rsid w:val="00F869BC"/>
    <w:rsid w:val="00F90293"/>
    <w:rsid w:val="00FA0050"/>
    <w:rsid w:val="00FC71BE"/>
    <w:rsid w:val="00FD0B8C"/>
    <w:rsid w:val="00FE3AE5"/>
    <w:rsid w:val="00FF0FA0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29BE3"/>
  <w15:chartTrackingRefBased/>
  <w15:docId w15:val="{441F1986-3DFB-EC46-B1C2-7CB62D525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8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8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8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8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8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8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8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8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87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A187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87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87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87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87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87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87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87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A18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87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8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87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A18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87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A18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87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A187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A187C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A1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18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8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87C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187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87C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187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A187C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7A187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187C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A18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187C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A1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54</Words>
  <Characters>9979</Characters>
  <Application>Microsoft Office Word</Application>
  <DocSecurity>0</DocSecurity>
  <Lines>166</Lines>
  <Paragraphs>46</Paragraphs>
  <ScaleCrop>false</ScaleCrop>
  <Company/>
  <LinksUpToDate>false</LinksUpToDate>
  <CharactersWithSpaces>1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cdonald-Laurs</dc:creator>
  <cp:keywords/>
  <dc:description/>
  <cp:lastModifiedBy>Emma Macdonald-Laurs</cp:lastModifiedBy>
  <cp:revision>2</cp:revision>
  <dcterms:created xsi:type="dcterms:W3CDTF">2025-05-03T08:43:00Z</dcterms:created>
  <dcterms:modified xsi:type="dcterms:W3CDTF">2025-05-08T09:18:00Z</dcterms:modified>
</cp:coreProperties>
</file>